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97E1FC" w14:textId="77777777" w:rsidR="0058210A" w:rsidRPr="00CB2072" w:rsidRDefault="0058210A" w:rsidP="0058210A">
      <w:pPr>
        <w:pStyle w:val="berschrift1"/>
        <w:spacing w:line="360" w:lineRule="auto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Biodiversity r</w:t>
      </w:r>
      <w:r w:rsidRPr="00CB2072">
        <w:rPr>
          <w:rFonts w:asciiTheme="minorHAnsi" w:hAnsiTheme="minorHAnsi" w:cstheme="minorHAnsi"/>
          <w:b/>
          <w:lang w:val="en-US"/>
        </w:rPr>
        <w:t>esponse to forest management intensity, carbon stock</w:t>
      </w:r>
      <w:r>
        <w:rPr>
          <w:rFonts w:asciiTheme="minorHAnsi" w:hAnsiTheme="minorHAnsi" w:cstheme="minorHAnsi"/>
          <w:b/>
          <w:lang w:val="en-US"/>
        </w:rPr>
        <w:t>s</w:t>
      </w:r>
      <w:r w:rsidRPr="00CB2072">
        <w:rPr>
          <w:rFonts w:asciiTheme="minorHAnsi" w:hAnsiTheme="minorHAnsi" w:cstheme="minorHAnsi"/>
          <w:b/>
          <w:lang w:val="en-US"/>
        </w:rPr>
        <w:t xml:space="preserve"> and net primary production in temperate montane forests</w:t>
      </w:r>
    </w:p>
    <w:p w14:paraId="42C553DE" w14:textId="79FA976D" w:rsidR="0058210A" w:rsidRDefault="0058210A" w:rsidP="0058210A">
      <w:pPr>
        <w:spacing w:line="360" w:lineRule="auto"/>
        <w:rPr>
          <w:rFonts w:asciiTheme="minorHAnsi" w:hAnsiTheme="minorHAnsi" w:cstheme="minorHAnsi"/>
          <w:vertAlign w:val="superscript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Authors: </w:t>
      </w:r>
      <w:r w:rsidRPr="003106B4">
        <w:rPr>
          <w:rFonts w:asciiTheme="minorHAnsi" w:hAnsiTheme="minorHAnsi" w:cstheme="minorHAnsi"/>
          <w:lang w:val="en-US"/>
        </w:rPr>
        <w:t>Thomas Asbeck</w:t>
      </w:r>
      <w:r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>*</w:t>
      </w:r>
      <w:r w:rsidRPr="003106B4">
        <w:rPr>
          <w:rFonts w:asciiTheme="minorHAnsi" w:hAnsiTheme="minorHAnsi" w:cstheme="minorHAnsi"/>
          <w:lang w:val="en-US"/>
        </w:rPr>
        <w:t>, Francesco Sabatini</w:t>
      </w:r>
      <w:r>
        <w:rPr>
          <w:rFonts w:asciiTheme="minorHAnsi" w:hAnsiTheme="minorHAnsi" w:cstheme="minorHAnsi"/>
          <w:vertAlign w:val="superscript"/>
          <w:lang w:val="en-US"/>
        </w:rPr>
        <w:t>2</w:t>
      </w:r>
      <w:r>
        <w:rPr>
          <w:rFonts w:asciiTheme="minorHAnsi" w:hAnsiTheme="minorHAnsi" w:cstheme="minorHAnsi"/>
          <w:lang w:val="en-US"/>
        </w:rPr>
        <w:t xml:space="preserve">, </w:t>
      </w:r>
      <w:r w:rsidRPr="003106B4">
        <w:rPr>
          <w:rFonts w:asciiTheme="minorHAnsi" w:hAnsiTheme="minorHAnsi" w:cstheme="minorHAnsi"/>
          <w:lang w:val="en-US"/>
        </w:rPr>
        <w:t>Andrey L. D. Augustynczik</w:t>
      </w:r>
      <w:r>
        <w:rPr>
          <w:rFonts w:asciiTheme="minorHAnsi" w:hAnsiTheme="minorHAnsi" w:cstheme="minorHAnsi"/>
          <w:vertAlign w:val="superscript"/>
          <w:lang w:val="en-US"/>
        </w:rPr>
        <w:t>3</w:t>
      </w:r>
      <w:r w:rsidRPr="003106B4">
        <w:rPr>
          <w:rFonts w:asciiTheme="minorHAnsi" w:hAnsiTheme="minorHAnsi" w:cstheme="minorHAnsi"/>
          <w:lang w:val="en-US"/>
        </w:rPr>
        <w:t>, Marco Basile</w:t>
      </w:r>
      <w:r>
        <w:rPr>
          <w:rFonts w:asciiTheme="minorHAnsi" w:hAnsiTheme="minorHAnsi" w:cstheme="minorHAnsi"/>
          <w:vertAlign w:val="superscript"/>
          <w:lang w:val="en-US"/>
        </w:rPr>
        <w:t>4</w:t>
      </w:r>
      <w:r w:rsidRPr="003106B4">
        <w:rPr>
          <w:rFonts w:asciiTheme="minorHAnsi" w:hAnsiTheme="minorHAnsi" w:cstheme="minorHAnsi"/>
          <w:lang w:val="en-US"/>
        </w:rPr>
        <w:t>, Jan Helbach</w:t>
      </w:r>
      <w:r>
        <w:rPr>
          <w:rFonts w:asciiTheme="minorHAnsi" w:hAnsiTheme="minorHAnsi" w:cstheme="minorHAnsi"/>
          <w:vertAlign w:val="superscript"/>
          <w:lang w:val="en-US"/>
        </w:rPr>
        <w:t>5</w:t>
      </w:r>
      <w:r w:rsidRPr="003106B4">
        <w:rPr>
          <w:rFonts w:asciiTheme="minorHAnsi" w:hAnsiTheme="minorHAnsi" w:cstheme="minorHAnsi"/>
          <w:lang w:val="en-US"/>
        </w:rPr>
        <w:t>, Marlotte Jonker</w:t>
      </w:r>
      <w:r w:rsidR="000034E3">
        <w:rPr>
          <w:rFonts w:asciiTheme="minorHAnsi" w:hAnsiTheme="minorHAnsi" w:cstheme="minorHAnsi"/>
          <w:lang w:val="en-US"/>
        </w:rPr>
        <w:t xml:space="preserve"> </w:t>
      </w:r>
      <w:r w:rsidR="000034E3">
        <w:rPr>
          <w:rFonts w:asciiTheme="minorHAnsi" w:hAnsiTheme="minorHAnsi" w:cstheme="minorHAnsi"/>
          <w:vertAlign w:val="superscript"/>
          <w:lang w:val="en-US"/>
        </w:rPr>
        <w:t>4,</w:t>
      </w:r>
      <w:r>
        <w:rPr>
          <w:rFonts w:asciiTheme="minorHAnsi" w:hAnsiTheme="minorHAnsi" w:cstheme="minorHAnsi"/>
          <w:vertAlign w:val="superscript"/>
          <w:lang w:val="en-US"/>
        </w:rPr>
        <w:t>6</w:t>
      </w:r>
      <w:r w:rsidRPr="003106B4">
        <w:rPr>
          <w:rFonts w:asciiTheme="minorHAnsi" w:hAnsiTheme="minorHAnsi" w:cstheme="minorHAnsi"/>
          <w:lang w:val="en-US"/>
        </w:rPr>
        <w:t>,</w:t>
      </w:r>
      <w:r>
        <w:rPr>
          <w:rFonts w:asciiTheme="minorHAnsi" w:hAnsiTheme="minorHAnsi" w:cstheme="minorHAnsi"/>
          <w:lang w:val="en-US"/>
        </w:rPr>
        <w:t xml:space="preserve"> </w:t>
      </w:r>
      <w:r w:rsidRPr="003106B4">
        <w:rPr>
          <w:rFonts w:asciiTheme="minorHAnsi" w:hAnsiTheme="minorHAnsi" w:cstheme="minorHAnsi"/>
          <w:lang w:val="en-US"/>
        </w:rPr>
        <w:t>Anna Knuff</w:t>
      </w:r>
      <w:r>
        <w:rPr>
          <w:rFonts w:asciiTheme="minorHAnsi" w:hAnsiTheme="minorHAnsi" w:cstheme="minorHAnsi"/>
          <w:vertAlign w:val="superscript"/>
          <w:lang w:val="en-US"/>
        </w:rPr>
        <w:t>7</w:t>
      </w:r>
      <w:r w:rsidRPr="003106B4">
        <w:rPr>
          <w:rFonts w:asciiTheme="minorHAnsi" w:hAnsiTheme="minorHAnsi" w:cstheme="minorHAnsi"/>
          <w:lang w:val="en-US"/>
        </w:rPr>
        <w:t>, Jürgen Bauhus</w:t>
      </w:r>
      <w:r>
        <w:rPr>
          <w:rFonts w:asciiTheme="minorHAnsi" w:hAnsiTheme="minorHAnsi" w:cstheme="minorHAnsi"/>
          <w:vertAlign w:val="superscript"/>
          <w:lang w:val="en-US"/>
        </w:rPr>
        <w:t>1</w:t>
      </w:r>
    </w:p>
    <w:p w14:paraId="272F44E4" w14:textId="77777777" w:rsidR="0058210A" w:rsidRPr="002501A1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1</w:t>
      </w:r>
      <w:r>
        <w:rPr>
          <w:rFonts w:asciiTheme="minorHAnsi" w:hAnsiTheme="minorHAnsi" w:cstheme="minorHAnsi"/>
          <w:lang w:val="en-US"/>
        </w:rPr>
        <w:t xml:space="preserve"> </w:t>
      </w:r>
      <w:r w:rsidRPr="002501A1">
        <w:rPr>
          <w:rFonts w:asciiTheme="minorHAnsi" w:hAnsiTheme="minorHAnsi" w:cstheme="minorHAnsi"/>
          <w:lang w:val="en-US"/>
        </w:rPr>
        <w:t>Chair of Silviculture, University of Freiburg, Tennenbacher</w:t>
      </w:r>
      <w:r>
        <w:rPr>
          <w:rFonts w:asciiTheme="minorHAnsi" w:hAnsiTheme="minorHAnsi" w:cstheme="minorHAnsi"/>
          <w:lang w:val="en-US"/>
        </w:rPr>
        <w:t xml:space="preserve"> Str. 4, 79106 Freiburg, Germany</w:t>
      </w:r>
    </w:p>
    <w:p w14:paraId="25CD778C" w14:textId="77777777" w:rsidR="003425BB" w:rsidRDefault="0058210A" w:rsidP="003425BB">
      <w:pPr>
        <w:spacing w:line="360" w:lineRule="auto"/>
        <w:rPr>
          <w:rFonts w:asciiTheme="minorHAnsi" w:hAnsiTheme="minorHAnsi" w:cstheme="minorHAnsi"/>
          <w:lang w:val="en-US"/>
        </w:rPr>
      </w:pPr>
      <w:r w:rsidRPr="00A97AC4">
        <w:rPr>
          <w:rFonts w:asciiTheme="minorHAnsi" w:hAnsiTheme="minorHAnsi" w:cstheme="minorHAnsi"/>
          <w:vertAlign w:val="superscript"/>
          <w:lang w:val="en-US"/>
        </w:rPr>
        <w:t xml:space="preserve">2  </w:t>
      </w:r>
      <w:r w:rsidR="003425BB" w:rsidRPr="002501A1">
        <w:rPr>
          <w:rFonts w:asciiTheme="minorHAnsi" w:hAnsiTheme="minorHAnsi" w:cstheme="minorHAnsi"/>
          <w:lang w:val="en-US"/>
        </w:rPr>
        <w:t>German Centre for Integrativ</w:t>
      </w:r>
      <w:r w:rsidR="003425BB">
        <w:rPr>
          <w:rFonts w:asciiTheme="minorHAnsi" w:hAnsiTheme="minorHAnsi" w:cstheme="minorHAnsi"/>
          <w:lang w:val="en-US"/>
        </w:rPr>
        <w:t>e Biodiversity Research (iDiv) -</w:t>
      </w:r>
      <w:r w:rsidR="003425BB" w:rsidRPr="002501A1">
        <w:rPr>
          <w:rFonts w:asciiTheme="minorHAnsi" w:hAnsiTheme="minorHAnsi" w:cstheme="minorHAnsi"/>
          <w:lang w:val="en-US"/>
        </w:rPr>
        <w:t xml:space="preserve"> Halle-Jena-Leipzig, </w:t>
      </w:r>
      <w:r w:rsidR="003425BB" w:rsidRPr="00CD056A">
        <w:rPr>
          <w:rFonts w:asciiTheme="minorHAnsi" w:hAnsiTheme="minorHAnsi" w:cstheme="minorHAnsi"/>
          <w:lang w:val="en-US"/>
        </w:rPr>
        <w:t>Puschstraße 4, 04103 Leipzig</w:t>
      </w:r>
      <w:r w:rsidR="003425BB">
        <w:rPr>
          <w:rFonts w:asciiTheme="minorHAnsi" w:hAnsiTheme="minorHAnsi" w:cstheme="minorHAnsi"/>
          <w:lang w:val="en-US"/>
        </w:rPr>
        <w:t xml:space="preserve">, </w:t>
      </w:r>
      <w:r w:rsidR="003425BB" w:rsidRPr="002501A1">
        <w:rPr>
          <w:rFonts w:asciiTheme="minorHAnsi" w:hAnsiTheme="minorHAnsi" w:cstheme="minorHAnsi"/>
          <w:lang w:val="en-US"/>
        </w:rPr>
        <w:t xml:space="preserve">Germany; </w:t>
      </w:r>
      <w:r w:rsidR="003425BB" w:rsidRPr="000D731C">
        <w:rPr>
          <w:rFonts w:asciiTheme="minorHAnsi" w:hAnsiTheme="minorHAnsi" w:cstheme="minorHAnsi"/>
          <w:lang w:val="en-US"/>
        </w:rPr>
        <w:t xml:space="preserve">Martin-Luther-Universität Halle-Wittenberg, Institut für Biologie. </w:t>
      </w:r>
      <w:r w:rsidR="003425BB" w:rsidRPr="002501A1">
        <w:rPr>
          <w:rFonts w:asciiTheme="minorHAnsi" w:hAnsiTheme="minorHAnsi" w:cstheme="minorHAnsi"/>
          <w:lang w:val="en-US"/>
        </w:rPr>
        <w:t>Am Kirchtor 1, 06108 Halle</w:t>
      </w:r>
      <w:r w:rsidR="003425BB">
        <w:rPr>
          <w:rFonts w:asciiTheme="minorHAnsi" w:hAnsiTheme="minorHAnsi" w:cstheme="minorHAnsi"/>
          <w:lang w:val="en-US"/>
        </w:rPr>
        <w:t>.</w:t>
      </w:r>
      <w:r w:rsidR="003425BB" w:rsidRPr="002501A1">
        <w:rPr>
          <w:rFonts w:asciiTheme="minorHAnsi" w:hAnsiTheme="minorHAnsi" w:cstheme="minorHAnsi"/>
          <w:lang w:val="en-US"/>
        </w:rPr>
        <w:t xml:space="preserve"> ORCID</w:t>
      </w:r>
      <w:r w:rsidR="003425BB">
        <w:rPr>
          <w:rFonts w:asciiTheme="minorHAnsi" w:hAnsiTheme="minorHAnsi" w:cstheme="minorHAnsi"/>
          <w:lang w:val="en-US"/>
        </w:rPr>
        <w:t>:</w:t>
      </w:r>
      <w:r w:rsidR="003425BB" w:rsidRPr="002501A1">
        <w:rPr>
          <w:rFonts w:asciiTheme="minorHAnsi" w:hAnsiTheme="minorHAnsi" w:cstheme="minorHAnsi"/>
          <w:lang w:val="en-US"/>
        </w:rPr>
        <w:t xml:space="preserve"> </w:t>
      </w:r>
      <w:hyperlink r:id="rId8" w:history="1">
        <w:r w:rsidR="003425BB" w:rsidRPr="001C4AE6">
          <w:rPr>
            <w:rStyle w:val="Hyperlink"/>
            <w:rFonts w:asciiTheme="minorHAnsi" w:hAnsiTheme="minorHAnsi" w:cstheme="minorHAnsi"/>
            <w:lang w:val="en-US"/>
          </w:rPr>
          <w:t>https://orcid.org/0000-0002-7202-7697</w:t>
        </w:r>
      </w:hyperlink>
    </w:p>
    <w:p w14:paraId="574F15E4" w14:textId="77777777" w:rsidR="0058210A" w:rsidRPr="002501A1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>3</w:t>
      </w:r>
      <w:r>
        <w:rPr>
          <w:rFonts w:asciiTheme="minorHAnsi" w:hAnsiTheme="minorHAnsi" w:cstheme="minorHAnsi"/>
          <w:lang w:val="en-US"/>
        </w:rPr>
        <w:t xml:space="preserve"> </w:t>
      </w:r>
      <w:r w:rsidRPr="002501A1">
        <w:rPr>
          <w:rFonts w:asciiTheme="minorHAnsi" w:hAnsiTheme="minorHAnsi" w:cstheme="minorHAnsi"/>
          <w:lang w:val="en-US"/>
        </w:rPr>
        <w:t xml:space="preserve">Chair of Forestry </w:t>
      </w:r>
      <w:r>
        <w:rPr>
          <w:rFonts w:asciiTheme="minorHAnsi" w:hAnsiTheme="minorHAnsi" w:cstheme="minorHAnsi"/>
          <w:lang w:val="en-US"/>
        </w:rPr>
        <w:t>E</w:t>
      </w:r>
      <w:r w:rsidRPr="002501A1">
        <w:rPr>
          <w:rFonts w:asciiTheme="minorHAnsi" w:hAnsiTheme="minorHAnsi" w:cstheme="minorHAnsi"/>
          <w:lang w:val="en-US"/>
        </w:rPr>
        <w:t>conom</w:t>
      </w:r>
      <w:r>
        <w:rPr>
          <w:rFonts w:asciiTheme="minorHAnsi" w:hAnsiTheme="minorHAnsi" w:cstheme="minorHAnsi"/>
          <w:lang w:val="en-US"/>
        </w:rPr>
        <w:t>y</w:t>
      </w:r>
      <w:r w:rsidRPr="002501A1">
        <w:rPr>
          <w:rFonts w:asciiTheme="minorHAnsi" w:hAnsiTheme="minorHAnsi" w:cstheme="minorHAnsi"/>
          <w:lang w:val="en-US"/>
        </w:rPr>
        <w:t xml:space="preserve"> and Forest Planning, University of Freiburg, Tennenbacher Str. 4, 79106 Freiburg </w:t>
      </w:r>
    </w:p>
    <w:p w14:paraId="1007BD6C" w14:textId="77777777" w:rsidR="0058210A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 xml:space="preserve">4 </w:t>
      </w:r>
      <w:r w:rsidRPr="002501A1">
        <w:rPr>
          <w:rFonts w:asciiTheme="minorHAnsi" w:hAnsiTheme="minorHAnsi" w:cstheme="minorHAnsi"/>
          <w:lang w:val="en-US"/>
        </w:rPr>
        <w:t>Chair of Wildlife Ecology and Management, University of Freiburg, Tennenbacher Str. 4, 79106 Freiburg</w:t>
      </w:r>
    </w:p>
    <w:p w14:paraId="13FA99CD" w14:textId="77777777" w:rsidR="0058210A" w:rsidRPr="002501A1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 xml:space="preserve">5 </w:t>
      </w:r>
      <w:r w:rsidRPr="002501A1">
        <w:rPr>
          <w:rFonts w:asciiTheme="minorHAnsi" w:hAnsiTheme="minorHAnsi" w:cstheme="minorHAnsi"/>
          <w:lang w:val="en-US"/>
        </w:rPr>
        <w:t xml:space="preserve">Chair of Geobotany, University of Freiburg, </w:t>
      </w:r>
      <w:r w:rsidRPr="00DC6DA5">
        <w:rPr>
          <w:rFonts w:asciiTheme="minorHAnsi" w:hAnsiTheme="minorHAnsi" w:cstheme="minorHAnsi"/>
          <w:lang w:val="en-US"/>
        </w:rPr>
        <w:t>Schänzlestrasse 1</w:t>
      </w:r>
      <w:r>
        <w:rPr>
          <w:rFonts w:asciiTheme="minorHAnsi" w:hAnsiTheme="minorHAnsi" w:cstheme="minorHAnsi"/>
          <w:lang w:val="en-US"/>
        </w:rPr>
        <w:t xml:space="preserve">, </w:t>
      </w:r>
      <w:r w:rsidRPr="00DC6DA5">
        <w:rPr>
          <w:rFonts w:asciiTheme="minorHAnsi" w:hAnsiTheme="minorHAnsi" w:cstheme="minorHAnsi"/>
          <w:lang w:val="en-US"/>
        </w:rPr>
        <w:t>79104 Freiburg, Germany</w:t>
      </w:r>
    </w:p>
    <w:p w14:paraId="0FEAFE7B" w14:textId="77777777" w:rsidR="0058210A" w:rsidRPr="00285E23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 w:rsidRPr="00285E23">
        <w:rPr>
          <w:rFonts w:asciiTheme="minorHAnsi" w:hAnsiTheme="minorHAnsi" w:cstheme="minorHAnsi"/>
          <w:vertAlign w:val="superscript"/>
          <w:lang w:val="en-US"/>
        </w:rPr>
        <w:t xml:space="preserve">6 </w:t>
      </w:r>
      <w:r w:rsidRPr="00285E23">
        <w:rPr>
          <w:rFonts w:asciiTheme="minorHAnsi" w:hAnsiTheme="minorHAnsi" w:cstheme="minorHAnsi"/>
          <w:lang w:val="en-US"/>
        </w:rPr>
        <w:t>Forest Research Institute of Baden-Württemberg (FVA), Wonnhaldestraße 4, 79100 Freiburg, Germany</w:t>
      </w:r>
    </w:p>
    <w:p w14:paraId="45316038" w14:textId="77777777" w:rsidR="0058210A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vertAlign w:val="superscript"/>
          <w:lang w:val="en-US"/>
        </w:rPr>
        <w:t xml:space="preserve">7 </w:t>
      </w:r>
      <w:r w:rsidRPr="002501A1">
        <w:rPr>
          <w:rFonts w:asciiTheme="minorHAnsi" w:hAnsiTheme="minorHAnsi" w:cstheme="minorHAnsi"/>
          <w:lang w:val="en-US"/>
        </w:rPr>
        <w:t>Chair of Nature Conservation and Landscape Ecology, University of Freiburg, Tennenbacher Str. 4, 79106 Freiburg</w:t>
      </w:r>
    </w:p>
    <w:p w14:paraId="31B616E9" w14:textId="2F2EF48F" w:rsidR="0058210A" w:rsidRDefault="0058210A" w:rsidP="0058210A">
      <w:pPr>
        <w:spacing w:line="360" w:lineRule="auto"/>
        <w:rPr>
          <w:rFonts w:asciiTheme="minorHAnsi" w:hAnsiTheme="minorHAnsi" w:cstheme="minorHAnsi"/>
          <w:lang w:val="en-US"/>
        </w:rPr>
        <w:sectPr w:rsidR="0058210A" w:rsidSect="0058210A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Theme="minorHAnsi" w:hAnsiTheme="minorHAnsi" w:cstheme="minorHAnsi"/>
          <w:lang w:val="en-US"/>
        </w:rPr>
        <w:t xml:space="preserve">*Corresponding author: </w:t>
      </w:r>
      <w:r w:rsidRPr="002501A1">
        <w:rPr>
          <w:rFonts w:asciiTheme="minorHAnsi" w:hAnsiTheme="minorHAnsi" w:cstheme="minorHAnsi"/>
          <w:lang w:val="en-US"/>
        </w:rPr>
        <w:t>Phone: 076</w:t>
      </w:r>
      <w:r w:rsidR="00A97AC4">
        <w:rPr>
          <w:rFonts w:asciiTheme="minorHAnsi" w:hAnsiTheme="minorHAnsi" w:cstheme="minorHAnsi"/>
          <w:lang w:val="en-US"/>
        </w:rPr>
        <w:t>1</w:t>
      </w:r>
      <w:r w:rsidRPr="002501A1">
        <w:rPr>
          <w:rFonts w:asciiTheme="minorHAnsi" w:hAnsiTheme="minorHAnsi" w:cstheme="minorHAnsi"/>
          <w:lang w:val="en-US"/>
        </w:rPr>
        <w:t xml:space="preserve"> 2033675,</w:t>
      </w:r>
      <w:r w:rsidR="00A97AC4">
        <w:rPr>
          <w:rFonts w:asciiTheme="minorHAnsi" w:hAnsiTheme="minorHAnsi" w:cstheme="minorHAnsi"/>
          <w:lang w:val="en-US"/>
        </w:rPr>
        <w:t xml:space="preserve"> </w:t>
      </w:r>
      <w:hyperlink r:id="rId9" w:history="1">
        <w:r w:rsidRPr="005C77EA">
          <w:rPr>
            <w:rStyle w:val="Hyperlink"/>
            <w:rFonts w:asciiTheme="minorHAnsi" w:hAnsiTheme="minorHAnsi" w:cstheme="minorHAnsi"/>
            <w:lang w:val="en-US"/>
          </w:rPr>
          <w:t>thomas.asbeck@waldbau.uni-freiburg.de</w:t>
        </w:r>
      </w:hyperlink>
      <w:r>
        <w:rPr>
          <w:rFonts w:asciiTheme="minorHAnsi" w:hAnsiTheme="minorHAnsi" w:cstheme="minorHAnsi"/>
          <w:lang w:val="en-US"/>
        </w:rPr>
        <w:t xml:space="preserve">, </w:t>
      </w:r>
      <w:r w:rsidRPr="002501A1">
        <w:rPr>
          <w:rFonts w:asciiTheme="minorHAnsi" w:hAnsiTheme="minorHAnsi" w:cstheme="minorHAnsi"/>
          <w:lang w:val="en-US"/>
        </w:rPr>
        <w:t>ORCID: https://orcid.org/0000-0003-4786-9312</w:t>
      </w:r>
      <w:bookmarkStart w:id="0" w:name="_GoBack"/>
      <w:bookmarkEnd w:id="0"/>
    </w:p>
    <w:p w14:paraId="5B51B296" w14:textId="47E0015D" w:rsidR="00696752" w:rsidRPr="00C208D9" w:rsidRDefault="009246E5" w:rsidP="009246E5">
      <w:pPr>
        <w:pStyle w:val="berschrift1"/>
        <w:rPr>
          <w:lang w:val="en-US"/>
        </w:rPr>
      </w:pPr>
      <w:r w:rsidRPr="00C208D9">
        <w:rPr>
          <w:lang w:val="en-US"/>
        </w:rPr>
        <w:lastRenderedPageBreak/>
        <w:t xml:space="preserve">Supporting </w:t>
      </w:r>
      <w:r w:rsidR="00326F37" w:rsidRPr="00C208D9">
        <w:rPr>
          <w:lang w:val="en-US"/>
        </w:rPr>
        <w:t>information</w:t>
      </w:r>
    </w:p>
    <w:p w14:paraId="683D0466" w14:textId="6DE1956B" w:rsidR="00E83E01" w:rsidRDefault="00E83E01" w:rsidP="00C42184">
      <w:pPr>
        <w:pStyle w:val="KeinLeerraum"/>
      </w:pPr>
      <w:r w:rsidRPr="00260E83">
        <w:rPr>
          <w:lang w:val="en-US"/>
        </w:rPr>
        <w:t>Table</w:t>
      </w:r>
      <w:r w:rsidR="007604EF">
        <w:rPr>
          <w:lang w:val="en-US"/>
        </w:rPr>
        <w:t xml:space="preserve"> S</w:t>
      </w:r>
      <w:r w:rsidRPr="00260E83">
        <w:fldChar w:fldCharType="begin"/>
      </w:r>
      <w:r w:rsidRPr="00260E83">
        <w:rPr>
          <w:lang w:val="en-US"/>
        </w:rPr>
        <w:instrText xml:space="preserve"> SEQ Table \* ARABIC </w:instrText>
      </w:r>
      <w:r w:rsidRPr="00260E83">
        <w:fldChar w:fldCharType="separate"/>
      </w:r>
      <w:r w:rsidR="00486EB8" w:rsidRPr="00260E83">
        <w:rPr>
          <w:noProof/>
          <w:lang w:val="en-US"/>
        </w:rPr>
        <w:t>1</w:t>
      </w:r>
      <w:r w:rsidRPr="00260E83">
        <w:fldChar w:fldCharType="end"/>
      </w:r>
      <w:r w:rsidRPr="00260E83">
        <w:rPr>
          <w:lang w:val="en-US"/>
        </w:rPr>
        <w:t xml:space="preserve"> – Species richness of bats, </w:t>
      </w:r>
      <w:r w:rsidR="00092C9E">
        <w:rPr>
          <w:lang w:val="en-US"/>
        </w:rPr>
        <w:t xml:space="preserve">vascular </w:t>
      </w:r>
      <w:r w:rsidRPr="00260E83">
        <w:rPr>
          <w:lang w:val="en-US"/>
        </w:rPr>
        <w:t xml:space="preserve">plants, birds and order richness of insects, TreM and </w:t>
      </w:r>
      <w:r w:rsidR="00742DB7">
        <w:rPr>
          <w:lang w:val="en-US"/>
        </w:rPr>
        <w:t xml:space="preserve">scaled </w:t>
      </w:r>
      <w:r w:rsidRPr="00260E83">
        <w:rPr>
          <w:lang w:val="en-US"/>
        </w:rPr>
        <w:t xml:space="preserve">pooled richness (excluding TreMs). Forest management intensity index (ForMI) with respective parts Idwcut (ratio of natural vs. </w:t>
      </w:r>
      <w:r w:rsidR="00092C9E">
        <w:rPr>
          <w:lang w:val="en-US"/>
        </w:rPr>
        <w:t>man-made downed</w:t>
      </w:r>
      <w:r w:rsidRPr="00260E83">
        <w:rPr>
          <w:lang w:val="en-US"/>
        </w:rPr>
        <w:t xml:space="preserve"> deadwood), Inonat (ratio of non-native vs. native tree species), Iharv (ratio of harvested vs. theoretical maximum standing </w:t>
      </w:r>
      <w:r w:rsidR="00092C9E">
        <w:rPr>
          <w:lang w:val="en-US"/>
        </w:rPr>
        <w:t>volume</w:t>
      </w:r>
      <w:r w:rsidRPr="00260E83">
        <w:rPr>
          <w:lang w:val="en-US"/>
        </w:rPr>
        <w:t xml:space="preserve">). Total carbon stock with respective parts aboveground, foliage and root carbon. </w:t>
      </w:r>
      <w:r w:rsidRPr="00260E83">
        <w:t xml:space="preserve">Normalized difference vegetation index (NDVI). </w:t>
      </w:r>
    </w:p>
    <w:p w14:paraId="07DEAA14" w14:textId="77777777" w:rsidR="00092C9E" w:rsidRPr="00260E83" w:rsidRDefault="00092C9E" w:rsidP="00C42184">
      <w:pPr>
        <w:pStyle w:val="KeinLeerraum"/>
      </w:pPr>
    </w:p>
    <w:tbl>
      <w:tblPr>
        <w:tblW w:w="143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856"/>
        <w:gridCol w:w="832"/>
        <w:gridCol w:w="686"/>
        <w:gridCol w:w="787"/>
        <w:gridCol w:w="974"/>
        <w:gridCol w:w="1330"/>
        <w:gridCol w:w="974"/>
        <w:gridCol w:w="974"/>
        <w:gridCol w:w="730"/>
        <w:gridCol w:w="1009"/>
        <w:gridCol w:w="1009"/>
        <w:gridCol w:w="1009"/>
        <w:gridCol w:w="886"/>
        <w:gridCol w:w="886"/>
        <w:gridCol w:w="885"/>
      </w:tblGrid>
      <w:tr w:rsidR="006347FE" w:rsidRPr="006347FE" w14:paraId="04A1EEA7" w14:textId="77777777" w:rsidTr="0043198D">
        <w:trPr>
          <w:trHeight w:val="288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F7FC3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Plot ID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FBB0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ldwcut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49FB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Inonat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B011F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Iharv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BB0F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ForMI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2FC26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val="en-US" w:eastAsia="de-DE"/>
              </w:rPr>
              <w:t>Total carbon stock (MgC/ha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02581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val="en-US" w:eastAsia="de-DE"/>
              </w:rPr>
              <w:t>Aboveground carbon stock (MgC/ha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AEB0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val="en-US" w:eastAsia="de-DE"/>
              </w:rPr>
              <w:t>Foliage carbon stock (MgC/ha)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97433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val="en-US"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val="en-US" w:eastAsia="de-DE"/>
              </w:rPr>
              <w:t>Root carbon stock (MgC/ha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B8F55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NDVI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A2AB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Bat richnes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B5E73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Bird richness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43EF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Plant richnes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1FFB7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TreM richness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BEBCC" w14:textId="77777777" w:rsidR="00326F37" w:rsidRPr="006347FE" w:rsidRDefault="00326F3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Insect richness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19C31" w14:textId="52B2694F" w:rsidR="00326F37" w:rsidRPr="006347FE" w:rsidRDefault="00742DB7" w:rsidP="006347FE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Arial" w:hAnsi="Arial" w:cs="Arial"/>
                <w:sz w:val="20"/>
                <w:szCs w:val="20"/>
                <w:lang w:eastAsia="de-DE"/>
              </w:rPr>
              <w:t xml:space="preserve">Scaled </w:t>
            </w:r>
            <w:r w:rsidR="00326F37" w:rsidRPr="006347FE">
              <w:rPr>
                <w:rFonts w:ascii="Arial" w:hAnsi="Arial" w:cs="Arial"/>
                <w:sz w:val="20"/>
                <w:szCs w:val="20"/>
                <w:lang w:eastAsia="de-DE"/>
              </w:rPr>
              <w:t>Pooled richness</w:t>
            </w:r>
          </w:p>
        </w:tc>
      </w:tr>
      <w:tr w:rsidR="00CD3C82" w:rsidRPr="006347FE" w14:paraId="37460ACA" w14:textId="77777777" w:rsidTr="0043198D">
        <w:trPr>
          <w:trHeight w:val="28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D31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4B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A1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D6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8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D6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4.2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CD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9.06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6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.44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9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5.22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964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55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078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C9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4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AE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037" w14:textId="4B9B146E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CD3C82" w:rsidRPr="006347FE" w14:paraId="73135A8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B2B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D2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18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C2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7A7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8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3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E9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6A5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7F6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51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0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1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2A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60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EC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C64E" w14:textId="14CA4CBA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D3C82" w:rsidRPr="006347FE" w14:paraId="1610600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DB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60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58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13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02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A6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9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AE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70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748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1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DAB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F08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64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07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2A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F3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C6DA" w14:textId="61197F5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505E9C73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D2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73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EF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28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AE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EC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8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D1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CB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41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6.8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C0C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95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24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DB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0C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7CA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153D" w14:textId="7550729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CD3C82" w:rsidRPr="006347FE" w14:paraId="513F788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D91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53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AF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83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45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E9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AA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8E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A6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.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2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41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02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7C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FA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94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6500" w14:textId="6C4C214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CD3C82" w:rsidRPr="006347FE" w14:paraId="27D8522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CB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5D5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78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E3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9CF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16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9.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82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0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C7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BB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9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BF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A8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3E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2B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72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C5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FB74" w14:textId="6662480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1CBEAB1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7B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F1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B76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B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D1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F7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6.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D3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B5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37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5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57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56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3E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8F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24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37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B9F" w14:textId="090BAE7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2CA9A52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F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89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B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62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7F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EF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3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1C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44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4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8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79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8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C4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7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FA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4518" w14:textId="75A1374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2CEBACF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9CC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9A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4A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8B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A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759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2.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0E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7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92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27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4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A8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9A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9E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0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2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9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7553" w14:textId="6A4B0E4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D3C82" w:rsidRPr="006347FE" w14:paraId="2B3CDC0C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97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96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01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DF1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9C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FC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1.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0BB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2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D3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F7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8.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98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47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A7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665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12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B3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4946" w14:textId="5BA5DB4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D3C82" w:rsidRPr="006347FE" w14:paraId="64EDFE3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75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432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0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5F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C4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5A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9.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63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C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2F2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FE6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B29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B1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F8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AC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2BC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3159" w14:textId="628D1A1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D3C82" w:rsidRPr="006347FE" w14:paraId="797AA62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90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A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F0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7A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4F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3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3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FA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7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E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1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C3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E1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9C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A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B1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08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D9A7" w14:textId="5C9FD06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D3C82" w:rsidRPr="006347FE" w14:paraId="5EC0D11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C8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E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D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9F0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7C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13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3.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20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1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1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17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1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F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E0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6D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71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3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8A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DC8C" w14:textId="3328B5E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7DED750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E8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96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73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E3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0B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AB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1.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07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6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C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5A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5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89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0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D8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1C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CC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CF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4414" w14:textId="5D35E68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D3C82" w:rsidRPr="006347FE" w14:paraId="6E8BA6F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5F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F7F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63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BB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D6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A5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2.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843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E5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B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8.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16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1E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96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B83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D0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D2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77F5" w14:textId="4E14765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1F2F23F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AE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8F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92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C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C0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A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6.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D6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6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526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B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9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7E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CAE6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11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55B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758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3F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CC1D" w14:textId="5B0DBA0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CD3C82" w:rsidRPr="006347FE" w14:paraId="474169D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93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D8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70C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A0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80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28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2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A0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8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89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FE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4.0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9B3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FD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93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61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46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17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BAFE" w14:textId="0143AF4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D3C82" w:rsidRPr="006347FE" w14:paraId="430B2B4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D5C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lastRenderedPageBreak/>
              <w:t>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7B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DE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07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62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91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3.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7D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8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43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42D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5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E4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58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1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1C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3A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D4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F99E" w14:textId="0892B93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CD3C82" w:rsidRPr="006347FE" w14:paraId="581691D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B0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44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FA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6B8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1D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5F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5.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4D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9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82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B7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.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7C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F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4B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9E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32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54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CDA2" w14:textId="288D8FF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0D71AE5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1A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877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9E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A97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C8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A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3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7A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7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83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9A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6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95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56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78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39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D1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8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CA0" w14:textId="53E1ACE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CD3C82" w:rsidRPr="006347FE" w14:paraId="4C05426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7F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CBB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E4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1F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6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B8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8.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D6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36C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A9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3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1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6F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B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A2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59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C4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8231" w14:textId="0546EAE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02364DC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B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A4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26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82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89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E47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5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66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4C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9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.9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88D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60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92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89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F0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F3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0E10" w14:textId="705595EA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CD3C82" w:rsidRPr="006347FE" w14:paraId="1AC9728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E6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A9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91A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6F7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D9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C3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5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ED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9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C8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A0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5.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7C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08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7E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52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4F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C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F143" w14:textId="28E2AEC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3208D2C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81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2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5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5B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8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F8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7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D0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7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A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48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2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82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5A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96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63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2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392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77AD" w14:textId="1AF7659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32E9355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1F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E08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A5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DA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29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31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6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10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7.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20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CD9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8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80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CC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21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6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FB8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2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0713" w14:textId="3A90883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12EF245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822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F9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C9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EF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60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5E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2.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438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8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F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D5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4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4E6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D0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DE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CB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A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5B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A596" w14:textId="25D5824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78BF825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D8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BD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25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1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2FB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E9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8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B9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3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62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F6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5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1B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F9D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5D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B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F2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CC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0FF" w14:textId="58817A0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CD3C82" w:rsidRPr="006347FE" w14:paraId="3A9E6EB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F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5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536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55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6F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8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0.6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B2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0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39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FF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9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04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5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3C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F9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0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53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3858" w14:textId="40F4B8E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D3C82" w:rsidRPr="006347FE" w14:paraId="776B1AA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7D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0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BF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5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E3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30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4.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1A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3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97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0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F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EBA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A5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7A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20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47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1896" w14:textId="7884F45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</w:t>
            </w:r>
          </w:p>
        </w:tc>
      </w:tr>
      <w:tr w:rsidR="00CD3C82" w:rsidRPr="006347FE" w14:paraId="730CC01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F1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BD8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B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4C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B5C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07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2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2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5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CB4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D9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EF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84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5E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61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9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5F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BE56" w14:textId="55038CA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6E29B2A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D3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AD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AA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2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27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CDD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1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2A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4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C5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74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6.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00A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92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79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9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4F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9F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DF78" w14:textId="55819CA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</w:t>
            </w:r>
          </w:p>
        </w:tc>
      </w:tr>
      <w:tr w:rsidR="00CD3C82" w:rsidRPr="006347FE" w14:paraId="5419558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2D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F6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07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7C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BF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BB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4.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4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5A0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B5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2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FD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E9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B6B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D8D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67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5BC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E23F" w14:textId="3DBBC51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CD3C82" w:rsidRPr="006347FE" w14:paraId="4192609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7F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FD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EA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587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2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89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2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20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98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E1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2.3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EE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BB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3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E9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6D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21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0F8" w14:textId="4E4EB31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488FDD2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5C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2D3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1A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95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28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E9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6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87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CFF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71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.5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94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71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30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1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12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D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1838" w14:textId="21DA3C7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160EE49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25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3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E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36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17C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8F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4.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3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4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6F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6A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0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74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7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22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D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17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0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25C" w14:textId="175EFEF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5D2FAD1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4C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D1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04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7B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3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30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6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B2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A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09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2.1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BF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29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02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C5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DA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23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E06D" w14:textId="50FDF86E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7C88C4F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6A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C3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0F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AB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A0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4B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9.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8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6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6C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ED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2.8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FB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27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D4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BA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6F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B2E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35A6" w14:textId="6F9ABB8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728B95C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9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FF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68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65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D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6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8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15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2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AF0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35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6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6A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EF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34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8D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7E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48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28E5" w14:textId="2D750492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2F4804C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FE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B4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CB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76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0F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97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1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C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2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4A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BE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8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65A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4F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6B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6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3B0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E6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C518" w14:textId="2ABB934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576590B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548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89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8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15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C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4D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6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8F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20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C4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7A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AB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45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DB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00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E3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510A" w14:textId="19EB2C8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D3C82" w:rsidRPr="006347FE" w14:paraId="4825255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DE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34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02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D2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2B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8B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4.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7A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6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1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64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44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ED5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AA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67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4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93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D6E1" w14:textId="56791A0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CD3C82" w:rsidRPr="006347FE" w14:paraId="0EFC8AD9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7B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01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B7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6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3E9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B6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5.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67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9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6A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93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.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53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E8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E5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ED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5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9D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9A19" w14:textId="2FCA995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05EFCEA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18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72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02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D6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E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58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4.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8D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FD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2C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6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76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9A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1F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0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9C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A3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435A" w14:textId="14A192F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CD3C82" w:rsidRPr="006347FE" w14:paraId="1E613D5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B9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lastRenderedPageBreak/>
              <w:t>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BC6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20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3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7D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2A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6.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E11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F0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F8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.5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B0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83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3A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A45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B5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7D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F75C" w14:textId="53818F5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1348AB2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1A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70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E1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E5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B1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29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4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EC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1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CD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38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.4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13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24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9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8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DF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58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99C3" w14:textId="32E2AC5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CD3C82" w:rsidRPr="006347FE" w14:paraId="75FC787C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C9E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1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DB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8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BE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02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7.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BD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0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52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9F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.2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08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C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74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7F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B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B4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D80D" w14:textId="5AF2F07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7CE5D56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20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8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0E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84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6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0C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9.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73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77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41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5.6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9DF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F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0A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EF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AE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16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5E3B" w14:textId="614F91C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</w:t>
            </w:r>
          </w:p>
        </w:tc>
      </w:tr>
      <w:tr w:rsidR="00CD3C82" w:rsidRPr="006347FE" w14:paraId="71A4B93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8D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9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2AC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9A8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70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601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3.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8F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5A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57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3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EB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E3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F1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82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9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9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2C77" w14:textId="2BF51F1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CD3C82" w:rsidRPr="006347FE" w14:paraId="0964222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A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556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B9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A1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42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1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9.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1B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42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06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2.4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A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78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6C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82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D8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69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1B39" w14:textId="50FFFFB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1D0B12AC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1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B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EE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8A6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DB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AD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0.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A5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0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E2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F2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0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58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BE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93E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E1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2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A3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8394C" w14:textId="4F631DC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1A89A63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FF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8D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F0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94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16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2A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6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C2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8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F0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59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7.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32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A6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A0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A0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91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9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3172" w14:textId="16F8D08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</w:t>
            </w:r>
          </w:p>
        </w:tc>
      </w:tr>
      <w:tr w:rsidR="00CD3C82" w:rsidRPr="006347FE" w14:paraId="429DFE29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C1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BD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95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D0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2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60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0.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B6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0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C7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8A7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0.1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7D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42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E4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DD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50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D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E5B3" w14:textId="614338D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CD3C82" w:rsidRPr="006347FE" w14:paraId="51A8086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7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ED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08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5A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08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95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3.3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04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0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B7F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BAF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2.8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DE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26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88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55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7E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D7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09A0" w14:textId="7881A68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CD3C82" w:rsidRPr="006347FE" w14:paraId="6F1FFACC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49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17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73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24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3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46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0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0A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E8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F8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FE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23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CA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BA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EA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BD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EB1F" w14:textId="09B6013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D3C82" w:rsidRPr="006347FE" w14:paraId="69EE2CF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4B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8D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BF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B8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14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B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163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3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EF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CE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20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2FD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1D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77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60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CE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928" w14:textId="3ABC0D1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</w:t>
            </w:r>
          </w:p>
        </w:tc>
      </w:tr>
      <w:tr w:rsidR="00CD3C82" w:rsidRPr="006347FE" w14:paraId="4C8DB86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B38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49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0A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24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021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75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47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1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75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48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8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D9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4A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37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E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86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8E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EFDC" w14:textId="2F2073A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5DD4498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CB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07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B56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28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89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68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7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89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7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18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C2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C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40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F6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DF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ED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E2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1F0F" w14:textId="4C91AD0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  <w:tr w:rsidR="00CD3C82" w:rsidRPr="006347FE" w14:paraId="5BB6031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B4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3C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86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1A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66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84D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1.4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B6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B5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0F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.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C7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6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F9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96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7AC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4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DCF" w14:textId="2583D75A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2CE454FC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66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01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8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64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9D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C62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4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98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8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44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24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.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03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77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29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89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B1A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10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BE6F" w14:textId="0CB0293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D3C82" w:rsidRPr="006347FE" w14:paraId="383C4703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04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55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AC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2D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95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B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4.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D0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A01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73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4.0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A5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84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00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30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D9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81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C293" w14:textId="452A34B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CD3C82" w:rsidRPr="006347FE" w14:paraId="795A871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0E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8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DD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78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CE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F7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2.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41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0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5B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C9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2.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6C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EA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0C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B2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A2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0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2733" w14:textId="4E845F0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02FE3C6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A7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5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AD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58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A8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C35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7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64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F2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1F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2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AD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50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DC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7C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5E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C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0BD8" w14:textId="1E29F03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CD3C82" w:rsidRPr="006347FE" w14:paraId="532C36B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1A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6D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6C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EC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CF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1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7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9D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0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2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AA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0B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50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4C1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DC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99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BA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ADED" w14:textId="327D90E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CD3C82" w:rsidRPr="006347FE" w14:paraId="22BBC7F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C7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1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DDA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32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48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25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4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B8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7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F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042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6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985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BF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F3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36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4D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6AB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34F8" w14:textId="396367B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35FAE3F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224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7B3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B4B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97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98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C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4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86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6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FE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6D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2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D3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C3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CE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09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A6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93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205" w14:textId="3B108CA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5029CEF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00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37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3CF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028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1E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76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5.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7C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4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17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631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1.3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2E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CF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085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39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F7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D9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71D6" w14:textId="3F9D096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D3C82" w:rsidRPr="006347FE" w14:paraId="1550638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E5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298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9E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09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49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69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8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6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6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900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B2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.7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E9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3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1A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18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A4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A0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69C4" w14:textId="6491281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CD3C82" w:rsidRPr="006347FE" w14:paraId="7176AFE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74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B4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88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EC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D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09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.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11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5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94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AE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3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46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0F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B8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C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07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EA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DA76" w14:textId="7937E4A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55142BB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96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35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EB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1D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322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3C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3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71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7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68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0C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.2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2C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27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63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25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FFA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786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0F1" w14:textId="33B1F4A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CD3C82" w:rsidRPr="006347FE" w14:paraId="3D6C610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A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lastRenderedPageBreak/>
              <w:t>1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CB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772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B0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76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8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9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6EA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4C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59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5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E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96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F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A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E6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7D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2501" w14:textId="3C24C32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0AF32C5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C5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7A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65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057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F6A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1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2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9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1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81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A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1.0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FC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9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42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E68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00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A2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73C" w14:textId="6DE738B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17083AD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9F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F2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84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96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7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4C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0.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A6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B5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A0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3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C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35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0A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2D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D8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11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E9EF" w14:textId="2C7C9D3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</w:t>
            </w:r>
          </w:p>
        </w:tc>
      </w:tr>
      <w:tr w:rsidR="00CD3C82" w:rsidRPr="006347FE" w14:paraId="170120C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E2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9D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1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D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E56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44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3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A2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88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FE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5E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6D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41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4EB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A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0D40" w14:textId="4F2698F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479D10A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21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15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76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89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1F5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BE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7.9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CF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AF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6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7B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FC4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1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02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13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A0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104" w14:textId="69C7EAEE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CD3C82" w:rsidRPr="006347FE" w14:paraId="3F8636F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1E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F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D91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46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AC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EE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7.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6C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9.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3A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D2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.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3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65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C1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CB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DC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76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13D1" w14:textId="6FF6F0DE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CD3C82" w:rsidRPr="006347FE" w14:paraId="51F4B97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C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85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DF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74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2F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2D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5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F5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2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DB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3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2.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90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3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9F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985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2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21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F458" w14:textId="202C8C1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39E0E2C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1B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E5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38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BB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A7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49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8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B0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1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C4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B4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.6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4E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3EC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D6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D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4E4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89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5EE9" w14:textId="1FCA721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57D40BE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56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99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6B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FA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2E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5E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2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1A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673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E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.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C1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B3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A9A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76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F43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D0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936B1" w14:textId="5296CE2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18795BA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65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A6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61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21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E4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19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2.0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DB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56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09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0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3CF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E1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2D0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50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0EA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C7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21B2" w14:textId="2DDA87E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4F6319F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82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FC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E9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8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D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5A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B0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62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D8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.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A4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D8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FA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EA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66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A1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ECAB" w14:textId="7CF0C26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7C75E6B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E0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D5E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4D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B2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D2B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73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1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E35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6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8B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03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4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E6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35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94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61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2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7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372F" w14:textId="5E954F3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7836507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79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1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CD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3B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315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2B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1.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7C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.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81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32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7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B7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6E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70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B1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86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4E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3797" w14:textId="7EA33BF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</w:t>
            </w:r>
          </w:p>
        </w:tc>
      </w:tr>
      <w:tr w:rsidR="00CD3C82" w:rsidRPr="006347FE" w14:paraId="0494810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5F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CC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C3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4E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0E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F16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7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0E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3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B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D1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4.0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2F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9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C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61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C4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93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02DD" w14:textId="355F06A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2C7790F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7C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19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81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90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2C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C8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9.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9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1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9D4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22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FE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3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E4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CE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7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363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154" w14:textId="783BCEE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35343F4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A7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3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0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CB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A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13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0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2F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F6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0F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7.2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C9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3E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2B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F9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BF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03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5449" w14:textId="531DB2E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663352B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2B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DB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AA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2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87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903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2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44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7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0B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F5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5.8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CF5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9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74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34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7B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F8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F64B" w14:textId="7EF0392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CD3C82" w:rsidRPr="006347FE" w14:paraId="1500AC0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3A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6DD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E7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99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58C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0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2.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868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F2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2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2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9D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74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AD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F3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1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37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B00E" w14:textId="3A58CC9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</w:tr>
      <w:tr w:rsidR="00CD3C82" w:rsidRPr="006347FE" w14:paraId="26A8F0C9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6E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8B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69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51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66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8B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7.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7F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1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90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F1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.9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2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9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BA1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F8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21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C8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85DB" w14:textId="4FAB831E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5436300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1AC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E9E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4A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01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E4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80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5.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42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4.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FF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BF4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1.2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99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33E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EA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4D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4AE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58E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4B7" w14:textId="6E26347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</w:t>
            </w:r>
          </w:p>
        </w:tc>
      </w:tr>
      <w:tr w:rsidR="00CD3C82" w:rsidRPr="006347FE" w14:paraId="5D500A7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5F2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36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83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A8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5C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4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7.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D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9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48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C0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.3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F0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F3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DE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08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C8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9E0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6D62" w14:textId="1FE88DC2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5FABE62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44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A7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4EE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AD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31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03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7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B84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9.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86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A5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.5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6C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3A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0C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79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2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54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6AAB" w14:textId="1F766F5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CD3C82" w:rsidRPr="006347FE" w14:paraId="7CBF458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3A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A0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C6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C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D1F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16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0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11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3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FC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DA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6.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CF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3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0C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6F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5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3F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D0EE" w14:textId="52DF4D80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6E6B355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2AA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18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87E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F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69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08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2A48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5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30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D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6.0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AE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27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D7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12A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91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052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175E" w14:textId="169D9DD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  <w:tr w:rsidR="00CD3C82" w:rsidRPr="006347FE" w14:paraId="47FAA43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E2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AC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AF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9A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5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D5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1.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33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8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8D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2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3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4D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6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07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8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6A2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44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801D" w14:textId="6A7DC19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</w:t>
            </w:r>
          </w:p>
        </w:tc>
      </w:tr>
      <w:tr w:rsidR="00CD3C82" w:rsidRPr="006347FE" w14:paraId="0EB4EEA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6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F4C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1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8E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26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005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5.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15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5.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22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BA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9E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F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36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F4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10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FA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9195" w14:textId="2076D99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CD3C82" w:rsidRPr="006347FE" w14:paraId="0FB6D6B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2B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lastRenderedPageBreak/>
              <w:t>1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5A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A7C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1D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88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53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9.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52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8.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CF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90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0.7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3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8B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A8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5E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B3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21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07E0" w14:textId="416BF6B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D3C82" w:rsidRPr="006347FE" w14:paraId="5D50F6A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23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BE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D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FB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0EF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2F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5.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C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9.5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44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7E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.9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22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8A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66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84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71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B8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7973" w14:textId="16C19BE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08D96E1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83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82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A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C3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C2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C8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6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20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2.3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FB9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DD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3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24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43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F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6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97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AD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43F2" w14:textId="0E2CE43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36B8FE6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0D4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E52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69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67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85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715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3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321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25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D89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0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6F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50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A2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A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4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5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B0BD" w14:textId="4E7D227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CD3C82" w:rsidRPr="006347FE" w14:paraId="5DB08A9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A0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55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D8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0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1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62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4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503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19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C81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9.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D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36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6A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A8C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0C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EF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231" w14:textId="78F5527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</w:t>
            </w:r>
          </w:p>
        </w:tc>
      </w:tr>
      <w:tr w:rsidR="00CD3C82" w:rsidRPr="006347FE" w14:paraId="0CFE7FB3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3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AD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68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38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C8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61F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4.2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4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2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5D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1D6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2.0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D0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D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F9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4C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30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74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7C4E" w14:textId="3BFF3BE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D3C82" w:rsidRPr="006347FE" w14:paraId="7948354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B4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98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55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A1B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A0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B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4.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15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2.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60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8A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2.4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D0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14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A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E3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D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B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48A2" w14:textId="19DD85E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CD3C82" w:rsidRPr="006347FE" w14:paraId="6E3838B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01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2B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A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63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DC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0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4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12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.1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6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B8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6.8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7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2F3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F6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AEB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20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E9A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BC8D" w14:textId="349F72BD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</w:t>
            </w:r>
          </w:p>
        </w:tc>
      </w:tr>
      <w:tr w:rsidR="00CD3C82" w:rsidRPr="006347FE" w14:paraId="53E3830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5FB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7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282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5D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2D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2C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3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57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9.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C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1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A8A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3.4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B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FC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F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E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B4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562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AC6C" w14:textId="2796709C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14E4123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5F1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6E4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37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E13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0D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32E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3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B8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1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40D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061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1.3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85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F4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D8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831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0C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0C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E13" w14:textId="0D06FD0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24FBE319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B6B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C2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0C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DD4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A1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7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88.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A0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8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A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.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CB7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.9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8F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86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6C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B3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D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25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1336" w14:textId="1C905BF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D3C82" w:rsidRPr="006347FE" w14:paraId="21EE07D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FFC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9E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5AC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6F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CB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21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8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CC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0.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58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A9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9.4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2D9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FC1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A5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85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D04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C0A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FC90" w14:textId="71A195E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4959E074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84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72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EB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2E1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02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825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2.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58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7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43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CC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4.5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89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510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196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F2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9B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74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853F7" w14:textId="2AE74FD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64E1046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4A5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8E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60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48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6F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2F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8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0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0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9F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FA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5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B8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F1A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3D6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78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F42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CC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8EF" w14:textId="12341C0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</w:t>
            </w:r>
          </w:p>
        </w:tc>
      </w:tr>
      <w:tr w:rsidR="00CD3C82" w:rsidRPr="006347FE" w14:paraId="36DBDB5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76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E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08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3F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65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F7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2.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A22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4.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F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0E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7.3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970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6C4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31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D9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AC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EA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0F03" w14:textId="0877099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54AAC359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EFC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58B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95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AB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141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DF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0.5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97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5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B2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1BC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7DE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F4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A2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CA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4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97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7448" w14:textId="217A521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CD3C82" w:rsidRPr="006347FE" w14:paraId="5A55857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1B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31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EF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06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2B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36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7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51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1.6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0C7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9E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5.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A4D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26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1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65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618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6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9FD6" w14:textId="2207406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</w:t>
            </w:r>
          </w:p>
        </w:tc>
      </w:tr>
      <w:tr w:rsidR="00CD3C82" w:rsidRPr="006347FE" w14:paraId="1E0E34F7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42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8A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0D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EBC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85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0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8.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9A3D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7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792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8A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0.7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749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A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2C8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41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6B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43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7CEB" w14:textId="611D0F6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</w:t>
            </w:r>
          </w:p>
        </w:tc>
      </w:tr>
      <w:tr w:rsidR="00CD3C82" w:rsidRPr="006347FE" w14:paraId="11ABC5F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A9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799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4DE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91C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815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B3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7.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5D7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7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1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DA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0.1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EE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9FB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98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49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DB1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CE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4988" w14:textId="111907F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</w:tr>
      <w:tr w:rsidR="00CD3C82" w:rsidRPr="006347FE" w14:paraId="355D980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78C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50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E2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DB6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E79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4D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6.9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79E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8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B9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.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355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8.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A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B6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ED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F16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D8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DE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00C7" w14:textId="09123354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400D97D1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08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2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31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0D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3D8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4E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8.9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C2C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9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23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1D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9.1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FD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B8F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86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51E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1B9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D9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2B28" w14:textId="4E63466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</w:t>
            </w:r>
          </w:p>
        </w:tc>
      </w:tr>
      <w:tr w:rsidR="00CD3C82" w:rsidRPr="006347FE" w14:paraId="247B3AD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F1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42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0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430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71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1F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5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31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54D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5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CE1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3.5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EF8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7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AC8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622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76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70F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658" w14:textId="151B408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</w:t>
            </w:r>
          </w:p>
        </w:tc>
      </w:tr>
      <w:tr w:rsidR="00CD3C82" w:rsidRPr="006347FE" w14:paraId="78AEF79D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03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3DB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6C2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3E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1ED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5B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0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A55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1.9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2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480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8.2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3C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28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19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DF0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D2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67C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2DE2" w14:textId="4AD9ACE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CD3C82" w:rsidRPr="006347FE" w14:paraId="71B17B86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39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60E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F8E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62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049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ED2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8.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BD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8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F5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4F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9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D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0D6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7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5F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8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F5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AD2D" w14:textId="04A5FA6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D3C82" w:rsidRPr="006347FE" w14:paraId="7DBF84E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E4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F07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2D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1F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F4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8A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0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5A4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80A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7F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1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B0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E64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CDD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B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B61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257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92EA8" w14:textId="4D07FD95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7</w:t>
            </w:r>
          </w:p>
        </w:tc>
      </w:tr>
      <w:tr w:rsidR="00CD3C82" w:rsidRPr="006347FE" w14:paraId="2B0CB2D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494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7EB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FC5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330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A88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CE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7.3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2A0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8.5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9F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BB1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8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14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1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1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E2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17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78D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AAE4" w14:textId="572B51EF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</w:t>
            </w:r>
          </w:p>
        </w:tc>
      </w:tr>
      <w:tr w:rsidR="00CD3C82" w:rsidRPr="006347FE" w14:paraId="35754EBB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A21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lastRenderedPageBreak/>
              <w:t>17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B1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AF3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5C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12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EB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9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5A3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6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3E2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.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66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3.2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6CF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7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5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E6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0D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6F1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769" w14:textId="0F4FECE6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</w:t>
            </w:r>
          </w:p>
        </w:tc>
      </w:tr>
      <w:tr w:rsidR="00CD3C82" w:rsidRPr="006347FE" w14:paraId="4EF26F95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31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455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712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DA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3F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2E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8.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AF2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8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805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2C8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CE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453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BF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4DC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DFE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2F6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9E59" w14:textId="189FD7C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D3C82" w:rsidRPr="006347FE" w14:paraId="2BD61080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A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EBB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320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59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2C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CE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4.3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83D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9.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39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B23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5.1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58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623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A85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AD7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110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7FE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D03" w14:textId="165CA411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</w:t>
            </w:r>
          </w:p>
        </w:tc>
      </w:tr>
      <w:tr w:rsidR="00CD3C82" w:rsidRPr="006347FE" w14:paraId="524EB5CE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D21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BE0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4F4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6C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1B1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5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705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5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8B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0.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B4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9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5.0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53B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C00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FFB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EEE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9C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489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8E10" w14:textId="071ECE33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</w:t>
            </w:r>
          </w:p>
        </w:tc>
      </w:tr>
      <w:tr w:rsidR="00CD3C82" w:rsidRPr="006347FE" w14:paraId="28585968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90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CC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B9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613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51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3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4.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FC9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4.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2A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135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F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333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27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84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46F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65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EAFB" w14:textId="7EC3A2A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</w:t>
            </w:r>
          </w:p>
        </w:tc>
      </w:tr>
      <w:tr w:rsidR="00CD3C82" w:rsidRPr="006347FE" w14:paraId="0203A0C2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36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72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132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810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DCC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CC9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4.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477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1.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A50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.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123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2.9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16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C27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2BD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EA9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A8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9F3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312F" w14:textId="6E6A7B8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</w:tr>
      <w:tr w:rsidR="00CD3C82" w:rsidRPr="006347FE" w14:paraId="55A2038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ED4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46A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DB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85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A5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B2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72.3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C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01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7F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6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D20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0.8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3D3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A14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038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50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4A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740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8C01" w14:textId="024FB198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</w:t>
            </w:r>
          </w:p>
        </w:tc>
      </w:tr>
      <w:tr w:rsidR="00CD3C82" w:rsidRPr="006347FE" w14:paraId="15C36ECF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A4A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FE4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A31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D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70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DDA6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09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EA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5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64F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.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0FA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3.8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806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467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DC8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F67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21C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99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23B4" w14:textId="6D778B1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</w:tr>
      <w:tr w:rsidR="00CD3C82" w:rsidRPr="006347FE" w14:paraId="00966ABA" w14:textId="77777777" w:rsidTr="0043198D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BA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403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5C8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C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99E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D67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0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9BB4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7.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20B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.5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129A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3.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D53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8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5717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A65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5BF6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0D9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75C9" w14:textId="485AE58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4</w:t>
            </w:r>
          </w:p>
        </w:tc>
      </w:tr>
      <w:tr w:rsidR="00CD3C82" w:rsidRPr="006347FE" w14:paraId="0E294166" w14:textId="77777777" w:rsidTr="00943E3E">
        <w:trPr>
          <w:trHeight w:val="288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8B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7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8B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3F7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4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9A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8C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269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4.57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513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36.15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9DD1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7.68</w:t>
            </w: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2CA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98.42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A2D7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7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029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8D8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10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62D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848F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5EB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09DE" w14:textId="236BEE5B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</w:t>
            </w:r>
          </w:p>
        </w:tc>
      </w:tr>
      <w:tr w:rsidR="00CD3C82" w:rsidRPr="006347FE" w14:paraId="441E59F8" w14:textId="77777777" w:rsidTr="00943E3E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E9EE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8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3BEC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48C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09D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F14D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.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2C940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13.8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7185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23.8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C9EB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.5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9049A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89.97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265AE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3A6F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93B02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7713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9C1FC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3AF38" w14:textId="77777777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 w:rsidRPr="006347FE">
              <w:rPr>
                <w:rFonts w:ascii="Arial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5ECE9" w14:textId="6E7443B9" w:rsidR="00CD3C82" w:rsidRPr="006347FE" w:rsidRDefault="00CD3C82" w:rsidP="00CD3C82">
            <w:pPr>
              <w:pStyle w:val="Compact"/>
              <w:rPr>
                <w:rFonts w:ascii="Arial" w:hAnsi="Arial" w:cs="Arial"/>
                <w:sz w:val="20"/>
                <w:szCs w:val="20"/>
                <w:lang w:eastAsia="de-DE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0</w:t>
            </w:r>
          </w:p>
        </w:tc>
      </w:tr>
    </w:tbl>
    <w:p w14:paraId="5B6E6931" w14:textId="77777777" w:rsidR="00011E86" w:rsidRDefault="00011E86">
      <w:pPr>
        <w:rPr>
          <w:sz w:val="20"/>
        </w:rPr>
      </w:pPr>
    </w:p>
    <w:p w14:paraId="35C669E6" w14:textId="77777777" w:rsidR="00C42184" w:rsidRDefault="00C42184">
      <w:pPr>
        <w:rPr>
          <w:sz w:val="20"/>
        </w:rPr>
      </w:pPr>
    </w:p>
    <w:p w14:paraId="17D96204" w14:textId="77777777" w:rsidR="00C42184" w:rsidRDefault="00C42184">
      <w:pPr>
        <w:rPr>
          <w:sz w:val="20"/>
        </w:rPr>
      </w:pPr>
    </w:p>
    <w:p w14:paraId="0991F58B" w14:textId="77777777" w:rsidR="00C42184" w:rsidRDefault="00C42184">
      <w:pPr>
        <w:rPr>
          <w:sz w:val="20"/>
        </w:rPr>
      </w:pPr>
    </w:p>
    <w:p w14:paraId="3F8590EA" w14:textId="77777777" w:rsidR="00C42184" w:rsidRDefault="00C42184">
      <w:pPr>
        <w:rPr>
          <w:sz w:val="20"/>
        </w:rPr>
        <w:sectPr w:rsidR="00C42184" w:rsidSect="00011E32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CB4566D" w14:textId="6DC11142" w:rsidR="003F3972" w:rsidRDefault="003F3972" w:rsidP="00C42184">
      <w:pPr>
        <w:pStyle w:val="KeinLeerraum"/>
        <w:rPr>
          <w:lang w:val="en-US"/>
        </w:rPr>
      </w:pPr>
      <w:r>
        <w:rPr>
          <w:lang w:val="en-US"/>
        </w:rPr>
        <w:lastRenderedPageBreak/>
        <w:t>Table S</w:t>
      </w:r>
      <w:r w:rsidRPr="003F3972">
        <w:rPr>
          <w:lang w:val="en-US"/>
        </w:rPr>
        <w:t>2 – Results of</w:t>
      </w:r>
      <w:r w:rsidR="008A4094">
        <w:rPr>
          <w:lang w:val="en-US"/>
        </w:rPr>
        <w:t xml:space="preserve"> Pearson’s</w:t>
      </w:r>
      <w:r w:rsidRPr="003F3972">
        <w:rPr>
          <w:lang w:val="en-US"/>
        </w:rPr>
        <w:t xml:space="preserve"> test for correlations between continuous pr</w:t>
      </w:r>
      <w:r w:rsidR="00466DE2">
        <w:rPr>
          <w:lang w:val="en-US"/>
        </w:rPr>
        <w:t xml:space="preserve">edictors </w:t>
      </w:r>
      <w:r w:rsidRPr="003F3972">
        <w:rPr>
          <w:lang w:val="en-US"/>
        </w:rPr>
        <w:t>(</w:t>
      </w:r>
      <w:r w:rsidR="008A4094">
        <w:rPr>
          <w:lang w:val="en-US"/>
        </w:rPr>
        <w:t xml:space="preserve">-1 = perfect negative correlation, </w:t>
      </w:r>
      <w:r w:rsidRPr="003F3972">
        <w:rPr>
          <w:lang w:val="en-US"/>
        </w:rPr>
        <w:t>0 = no correlation, 1= perfect</w:t>
      </w:r>
      <w:r w:rsidR="008A4094">
        <w:rPr>
          <w:lang w:val="en-US"/>
        </w:rPr>
        <w:t xml:space="preserve"> positive</w:t>
      </w:r>
      <w:r w:rsidRPr="003F3972">
        <w:rPr>
          <w:lang w:val="en-US"/>
        </w:rPr>
        <w:t xml:space="preserve"> correlation).</w:t>
      </w:r>
    </w:p>
    <w:tbl>
      <w:tblPr>
        <w:tblW w:w="907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6"/>
        <w:gridCol w:w="769"/>
        <w:gridCol w:w="769"/>
        <w:gridCol w:w="769"/>
        <w:gridCol w:w="769"/>
        <w:gridCol w:w="890"/>
        <w:gridCol w:w="849"/>
        <w:gridCol w:w="922"/>
        <w:gridCol w:w="851"/>
        <w:gridCol w:w="708"/>
      </w:tblGrid>
      <w:tr w:rsidR="005B1A83" w:rsidRPr="003F3972" w14:paraId="59953448" w14:textId="77777777" w:rsidTr="00D70DFE">
        <w:trPr>
          <w:trHeight w:val="278"/>
        </w:trPr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12CD87" w14:textId="77777777" w:rsidR="003F3972" w:rsidRPr="00466DE2" w:rsidRDefault="003F3972" w:rsidP="005B1A83">
            <w:pPr>
              <w:pStyle w:val="KeinLeerraum"/>
              <w:rPr>
                <w:sz w:val="22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B286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ldwcut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898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Inonat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11DB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Iharv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2C42A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ForMI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C75A6" w14:textId="7F21BFB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Total carbon 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A147A" w14:textId="23C17F60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Above</w:t>
            </w:r>
            <w:r w:rsidR="005B1A83">
              <w:rPr>
                <w:sz w:val="22"/>
              </w:rPr>
              <w:t xml:space="preserve"> </w:t>
            </w:r>
            <w:r w:rsidRPr="003F3972">
              <w:rPr>
                <w:sz w:val="22"/>
              </w:rPr>
              <w:t xml:space="preserve">ground carbon 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8ED9" w14:textId="36BC0E99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Foliage carbon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DE7E" w14:textId="6788DD0B" w:rsidR="003F3972" w:rsidRPr="003F3972" w:rsidRDefault="003F3972" w:rsidP="005B1A83">
            <w:pPr>
              <w:pStyle w:val="KeinLeerraum"/>
              <w:rPr>
                <w:sz w:val="22"/>
                <w:lang w:val="en-US"/>
              </w:rPr>
            </w:pPr>
            <w:r w:rsidRPr="003F3972">
              <w:rPr>
                <w:sz w:val="22"/>
                <w:lang w:val="en-US"/>
              </w:rPr>
              <w:t xml:space="preserve">Root carbon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8626F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  <w:r w:rsidRPr="005B1A83">
              <w:rPr>
                <w:sz w:val="22"/>
                <w:lang w:val="en-US"/>
              </w:rPr>
              <w:t>NDVI</w:t>
            </w:r>
          </w:p>
        </w:tc>
      </w:tr>
      <w:tr w:rsidR="005B1A83" w:rsidRPr="003F3972" w14:paraId="6DE6BA05" w14:textId="77777777" w:rsidTr="00D70DFE">
        <w:trPr>
          <w:trHeight w:val="266"/>
        </w:trPr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03A6F1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ldwcut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283DE6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9DB6BEE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C87F5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9625A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CEF06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8C9B3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D8EB9AA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7555DF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6C1ECF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6A5D7DF2" w14:textId="77777777" w:rsidTr="00D70DFE">
        <w:trPr>
          <w:trHeight w:val="266"/>
        </w:trPr>
        <w:tc>
          <w:tcPr>
            <w:tcW w:w="1776" w:type="dxa"/>
            <w:shd w:val="clear" w:color="auto" w:fill="auto"/>
            <w:noWrap/>
            <w:hideMark/>
          </w:tcPr>
          <w:p w14:paraId="477B5551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Inonat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84D5DF" w14:textId="3746D64D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00DB6DC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92CF08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69" w:type="dxa"/>
            <w:shd w:val="clear" w:color="auto" w:fill="auto"/>
            <w:noWrap/>
            <w:hideMark/>
          </w:tcPr>
          <w:p w14:paraId="7C139C37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90" w:type="dxa"/>
            <w:shd w:val="clear" w:color="auto" w:fill="auto"/>
            <w:noWrap/>
            <w:hideMark/>
          </w:tcPr>
          <w:p w14:paraId="175CE6E4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14:paraId="6212648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922" w:type="dxa"/>
            <w:shd w:val="clear" w:color="auto" w:fill="auto"/>
            <w:noWrap/>
            <w:hideMark/>
          </w:tcPr>
          <w:p w14:paraId="76A6CB74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77D8277C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3A6FB41D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7C913341" w14:textId="77777777" w:rsidTr="00D70DFE">
        <w:trPr>
          <w:trHeight w:val="266"/>
        </w:trPr>
        <w:tc>
          <w:tcPr>
            <w:tcW w:w="1776" w:type="dxa"/>
            <w:shd w:val="clear" w:color="auto" w:fill="auto"/>
            <w:noWrap/>
            <w:hideMark/>
          </w:tcPr>
          <w:p w14:paraId="1FB59CB6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Iharv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549A5E5" w14:textId="339808F0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4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56E0960" w14:textId="556FD5E3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96A70C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3757861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90" w:type="dxa"/>
            <w:shd w:val="clear" w:color="auto" w:fill="auto"/>
            <w:noWrap/>
            <w:hideMark/>
          </w:tcPr>
          <w:p w14:paraId="7C980544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14:paraId="6F0EEE6C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922" w:type="dxa"/>
            <w:shd w:val="clear" w:color="auto" w:fill="auto"/>
            <w:noWrap/>
            <w:hideMark/>
          </w:tcPr>
          <w:p w14:paraId="2ADD94A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19CA86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41F55A2C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4C0F145B" w14:textId="77777777" w:rsidTr="00D70DFE">
        <w:trPr>
          <w:trHeight w:val="278"/>
        </w:trPr>
        <w:tc>
          <w:tcPr>
            <w:tcW w:w="1776" w:type="dxa"/>
            <w:shd w:val="clear" w:color="auto" w:fill="auto"/>
            <w:noWrap/>
            <w:hideMark/>
          </w:tcPr>
          <w:p w14:paraId="69684CAE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ForMI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152AA04" w14:textId="7E8B4B00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8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51507E" w14:textId="2C1C9898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</w:t>
            </w:r>
            <w:r w:rsidR="005B1A83">
              <w:rPr>
                <w:sz w:val="22"/>
              </w:rPr>
              <w:t>.6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989C0F9" w14:textId="3571D964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59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4BCEA1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0E6C97AC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49" w:type="dxa"/>
            <w:shd w:val="clear" w:color="auto" w:fill="auto"/>
            <w:noWrap/>
            <w:hideMark/>
          </w:tcPr>
          <w:p w14:paraId="770360F2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922" w:type="dxa"/>
            <w:shd w:val="clear" w:color="auto" w:fill="auto"/>
            <w:noWrap/>
            <w:hideMark/>
          </w:tcPr>
          <w:p w14:paraId="57AB1E59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5AB80EAD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217F496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00DBD4F4" w14:textId="77777777" w:rsidTr="00D70DFE">
        <w:trPr>
          <w:trHeight w:val="278"/>
        </w:trPr>
        <w:tc>
          <w:tcPr>
            <w:tcW w:w="1776" w:type="dxa"/>
            <w:shd w:val="clear" w:color="auto" w:fill="auto"/>
            <w:noWrap/>
            <w:hideMark/>
          </w:tcPr>
          <w:p w14:paraId="798CB62E" w14:textId="67E2B40A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Total carbon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635FBB9" w14:textId="40C93DA1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0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006A92D" w14:textId="6016D310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1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A94C2F8" w14:textId="6BAD9A02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3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58087099" w14:textId="783E4AEB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-0.04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56D4702C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2EE02067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922" w:type="dxa"/>
            <w:shd w:val="clear" w:color="auto" w:fill="auto"/>
            <w:noWrap/>
            <w:hideMark/>
          </w:tcPr>
          <w:p w14:paraId="6747CFC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48FB069E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6139C8DE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4DE69628" w14:textId="77777777" w:rsidTr="00D70DFE">
        <w:trPr>
          <w:trHeight w:val="278"/>
        </w:trPr>
        <w:tc>
          <w:tcPr>
            <w:tcW w:w="1776" w:type="dxa"/>
            <w:shd w:val="clear" w:color="auto" w:fill="auto"/>
            <w:noWrap/>
            <w:hideMark/>
          </w:tcPr>
          <w:p w14:paraId="0C854220" w14:textId="0DA0AB92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Aboveground carbon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F4682EA" w14:textId="034E226F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0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F1946AC" w14:textId="66ABF0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10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7B9403B" w14:textId="7DFA1FE8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34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68E1C1C4" w14:textId="6AA70230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</w:t>
            </w:r>
            <w:r w:rsidR="005B1A83">
              <w:rPr>
                <w:sz w:val="22"/>
              </w:rPr>
              <w:t>0.08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37D36E18" w14:textId="7365DCDF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9</w:t>
            </w:r>
            <w:r w:rsidR="005B1A83">
              <w:rPr>
                <w:sz w:val="22"/>
              </w:rPr>
              <w:t>9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45336C2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60C90169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1A4812E8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5A0A0820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573A5ADF" w14:textId="77777777" w:rsidTr="00D70DFE">
        <w:trPr>
          <w:trHeight w:val="278"/>
        </w:trPr>
        <w:tc>
          <w:tcPr>
            <w:tcW w:w="1776" w:type="dxa"/>
            <w:shd w:val="clear" w:color="auto" w:fill="auto"/>
            <w:noWrap/>
            <w:hideMark/>
          </w:tcPr>
          <w:p w14:paraId="221B50E7" w14:textId="2FBF327B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Foliage carbon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CFB75A1" w14:textId="72A25723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25DC4E72" w14:textId="6D34F565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56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0FBA44A8" w14:textId="072CC035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-0.2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77E8A151" w14:textId="780867FF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</w:t>
            </w:r>
            <w:r w:rsidR="005B1A83">
              <w:rPr>
                <w:sz w:val="22"/>
              </w:rPr>
              <w:t>.28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32819AC9" w14:textId="4EF504DA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311BDC53" w14:textId="3897204C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56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14E024B0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EC20D1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14:paraId="7EB3EA8F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217B6C7D" w14:textId="77777777" w:rsidTr="00D70DFE">
        <w:trPr>
          <w:trHeight w:val="278"/>
        </w:trPr>
        <w:tc>
          <w:tcPr>
            <w:tcW w:w="1776" w:type="dxa"/>
            <w:shd w:val="clear" w:color="auto" w:fill="auto"/>
            <w:noWrap/>
            <w:hideMark/>
          </w:tcPr>
          <w:p w14:paraId="74BCFEA4" w14:textId="5500754B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 xml:space="preserve">Root carbon 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1181CD6C" w14:textId="58F5E0CF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01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BB254D1" w14:textId="4DBD1F08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25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436CB2B0" w14:textId="289237DD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</w:t>
            </w:r>
            <w:r w:rsidR="005B1A83">
              <w:rPr>
                <w:sz w:val="22"/>
              </w:rPr>
              <w:t>0.33</w:t>
            </w:r>
          </w:p>
        </w:tc>
        <w:tc>
          <w:tcPr>
            <w:tcW w:w="769" w:type="dxa"/>
            <w:shd w:val="clear" w:color="auto" w:fill="auto"/>
            <w:noWrap/>
            <w:hideMark/>
          </w:tcPr>
          <w:p w14:paraId="3C0FDED5" w14:textId="758AA5CF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02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47E46380" w14:textId="19E9089C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</w:t>
            </w:r>
            <w:r w:rsidR="005B1A83">
              <w:rPr>
                <w:sz w:val="22"/>
              </w:rPr>
              <w:t>.97</w:t>
            </w:r>
          </w:p>
        </w:tc>
        <w:tc>
          <w:tcPr>
            <w:tcW w:w="849" w:type="dxa"/>
            <w:shd w:val="clear" w:color="auto" w:fill="auto"/>
            <w:noWrap/>
            <w:hideMark/>
          </w:tcPr>
          <w:p w14:paraId="1FCA0257" w14:textId="2FDE34AC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92</w:t>
            </w:r>
          </w:p>
        </w:tc>
        <w:tc>
          <w:tcPr>
            <w:tcW w:w="922" w:type="dxa"/>
            <w:shd w:val="clear" w:color="auto" w:fill="auto"/>
            <w:noWrap/>
            <w:hideMark/>
          </w:tcPr>
          <w:p w14:paraId="23C8791B" w14:textId="1923DADB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DACECF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13CB869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</w:p>
        </w:tc>
      </w:tr>
      <w:tr w:rsidR="005B1A83" w:rsidRPr="003F3972" w14:paraId="7950D83D" w14:textId="77777777" w:rsidTr="00D70DFE">
        <w:trPr>
          <w:trHeight w:val="266"/>
        </w:trPr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FDB0CF" w14:textId="7777777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NDVI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4ADEC" w14:textId="4BB83A85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40FD78" w14:textId="0883F637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0.1</w:t>
            </w:r>
            <w:r w:rsidR="005B1A83">
              <w:rPr>
                <w:sz w:val="22"/>
              </w:rPr>
              <w:t>7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848AA0D" w14:textId="27DC2480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</w:t>
            </w:r>
            <w:r w:rsidR="005B1A83">
              <w:rPr>
                <w:sz w:val="22"/>
              </w:rPr>
              <w:t>19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B09D2D" w14:textId="7992F0AB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8A82EB" w14:textId="2E162331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</w:t>
            </w:r>
            <w:r w:rsidR="005B1A83">
              <w:rPr>
                <w:sz w:val="22"/>
              </w:rPr>
              <w:t>0.09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CD345C" w14:textId="7A97873E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0.00</w:t>
            </w:r>
          </w:p>
        </w:tc>
        <w:tc>
          <w:tcPr>
            <w:tcW w:w="92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E6FBB" w14:textId="18EBF4BE" w:rsidR="003F3972" w:rsidRPr="003F3972" w:rsidRDefault="003F3972" w:rsidP="005B1A83">
            <w:pPr>
              <w:pStyle w:val="KeinLeerraum"/>
              <w:rPr>
                <w:sz w:val="22"/>
              </w:rPr>
            </w:pPr>
            <w:r w:rsidRPr="003F3972">
              <w:rPr>
                <w:sz w:val="22"/>
              </w:rPr>
              <w:t>-</w:t>
            </w:r>
            <w:r w:rsidR="005B1A83">
              <w:rPr>
                <w:sz w:val="22"/>
              </w:rPr>
              <w:t>0.3</w:t>
            </w:r>
            <w:r w:rsidRPr="003F3972">
              <w:rPr>
                <w:sz w:val="22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14F9E" w14:textId="1E11C6E5" w:rsidR="003F3972" w:rsidRPr="003F3972" w:rsidRDefault="005B1A83" w:rsidP="005B1A83">
            <w:pPr>
              <w:pStyle w:val="KeinLeerraum"/>
              <w:rPr>
                <w:sz w:val="22"/>
              </w:rPr>
            </w:pPr>
            <w:r>
              <w:rPr>
                <w:sz w:val="22"/>
              </w:rPr>
              <w:t>-0.23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8855D0" w14:textId="77777777" w:rsidR="003F3972" w:rsidRPr="005B1A83" w:rsidRDefault="003F3972" w:rsidP="005B1A83">
            <w:pPr>
              <w:spacing w:before="0" w:after="0" w:line="240" w:lineRule="auto"/>
              <w:jc w:val="left"/>
              <w:rPr>
                <w:sz w:val="22"/>
                <w:lang w:val="en-US"/>
              </w:rPr>
            </w:pPr>
            <w:r w:rsidRPr="005B1A83">
              <w:rPr>
                <w:sz w:val="22"/>
                <w:lang w:val="en-US"/>
              </w:rPr>
              <w:t>1</w:t>
            </w:r>
          </w:p>
        </w:tc>
      </w:tr>
    </w:tbl>
    <w:p w14:paraId="1FC3CB3E" w14:textId="77777777" w:rsidR="003F3972" w:rsidRDefault="003F3972" w:rsidP="00C42184">
      <w:pPr>
        <w:pStyle w:val="KeinLeerraum"/>
        <w:rPr>
          <w:lang w:val="en-US"/>
        </w:rPr>
      </w:pPr>
    </w:p>
    <w:p w14:paraId="3003B5F5" w14:textId="77777777" w:rsidR="003F3972" w:rsidRDefault="003F3972" w:rsidP="00C42184">
      <w:pPr>
        <w:pStyle w:val="KeinLeerraum"/>
        <w:rPr>
          <w:lang w:val="en-US"/>
        </w:rPr>
      </w:pPr>
    </w:p>
    <w:p w14:paraId="02153C6D" w14:textId="462495D1" w:rsidR="00011E86" w:rsidRDefault="007604EF" w:rsidP="00C42184">
      <w:pPr>
        <w:pStyle w:val="KeinLeerraum"/>
        <w:rPr>
          <w:lang w:val="en-US"/>
        </w:rPr>
      </w:pPr>
      <w:r>
        <w:rPr>
          <w:lang w:val="en-US"/>
        </w:rPr>
        <w:t xml:space="preserve">Table </w:t>
      </w:r>
      <w:r w:rsidR="00011E86" w:rsidRPr="00011E86">
        <w:rPr>
          <w:lang w:val="en-US"/>
        </w:rPr>
        <w:t>S</w:t>
      </w:r>
      <w:r w:rsidR="003F3972">
        <w:rPr>
          <w:lang w:val="en-US"/>
        </w:rPr>
        <w:t>3</w:t>
      </w:r>
      <w:r w:rsidR="00011E86">
        <w:rPr>
          <w:lang w:val="en-US"/>
        </w:rPr>
        <w:t xml:space="preserve"> – Pseudo R² values of the randomForest models where FCN refers to the ForMI, total carbon and NDVI as predictors, ForMI components </w:t>
      </w:r>
      <w:r w:rsidR="004447F2">
        <w:rPr>
          <w:lang w:val="en-US"/>
        </w:rPr>
        <w:t xml:space="preserve">refer </w:t>
      </w:r>
      <w:r w:rsidR="00011E86">
        <w:rPr>
          <w:lang w:val="en-US"/>
        </w:rPr>
        <w:t>to the ratio of artificial vs. natural deadwood (Idwcut), share of non-</w:t>
      </w:r>
      <w:r w:rsidR="004447F2">
        <w:rPr>
          <w:lang w:val="en-US"/>
        </w:rPr>
        <w:t xml:space="preserve">native </w:t>
      </w:r>
      <w:r w:rsidR="00011E86">
        <w:rPr>
          <w:lang w:val="en-US"/>
        </w:rPr>
        <w:t xml:space="preserve">tree species (Inonat) and ratio of harvested volume (Iharv) as predictors and carbon pools </w:t>
      </w:r>
      <w:r w:rsidR="004447F2">
        <w:rPr>
          <w:lang w:val="en-US"/>
        </w:rPr>
        <w:t xml:space="preserve">include </w:t>
      </w:r>
      <w:r w:rsidR="00011E86">
        <w:rPr>
          <w:lang w:val="en-US"/>
        </w:rPr>
        <w:t xml:space="preserve">aboveground, foliage and root carbon as predictors. </w:t>
      </w:r>
    </w:p>
    <w:p w14:paraId="03BBC5CB" w14:textId="77777777" w:rsidR="004447F2" w:rsidRPr="00011E86" w:rsidRDefault="004447F2" w:rsidP="00C42184">
      <w:pPr>
        <w:pStyle w:val="KeinLeerraum"/>
        <w:rPr>
          <w:lang w:val="en-US"/>
        </w:rPr>
      </w:pPr>
    </w:p>
    <w:tbl>
      <w:tblPr>
        <w:tblW w:w="40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7"/>
        <w:gridCol w:w="1408"/>
      </w:tblGrid>
      <w:tr w:rsidR="00011E86" w:rsidRPr="00995D68" w14:paraId="0C9A6FE5" w14:textId="77777777" w:rsidTr="00011E86">
        <w:trPr>
          <w:trHeight w:val="288"/>
        </w:trPr>
        <w:tc>
          <w:tcPr>
            <w:tcW w:w="2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FA5F5" w14:textId="77777777" w:rsidR="00011E86" w:rsidRPr="00995D68" w:rsidRDefault="00011E86" w:rsidP="00011E86">
            <w:pPr>
              <w:pStyle w:val="KeinLeerraum"/>
              <w:rPr>
                <w:sz w:val="22"/>
              </w:rPr>
            </w:pPr>
            <w:r w:rsidRPr="00995D68">
              <w:rPr>
                <w:sz w:val="22"/>
              </w:rPr>
              <w:t>Model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E9517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Pseudo R²</w:t>
            </w:r>
          </w:p>
        </w:tc>
      </w:tr>
      <w:tr w:rsidR="00011E86" w:rsidRPr="00995D68" w14:paraId="0971B4E1" w14:textId="77777777" w:rsidTr="00011E86">
        <w:trPr>
          <w:trHeight w:val="288"/>
        </w:trPr>
        <w:tc>
          <w:tcPr>
            <w:tcW w:w="26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642F" w14:textId="77777777" w:rsidR="00011E86" w:rsidRPr="00995D68" w:rsidRDefault="00011E86" w:rsidP="00011E86">
            <w:pPr>
              <w:pStyle w:val="KeinLeerraum"/>
              <w:rPr>
                <w:sz w:val="22"/>
              </w:rPr>
            </w:pPr>
            <w:r w:rsidRPr="00995D68">
              <w:rPr>
                <w:sz w:val="22"/>
              </w:rPr>
              <w:t>FCN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1732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</w:p>
        </w:tc>
      </w:tr>
      <w:tr w:rsidR="00011E86" w:rsidRPr="00995D68" w14:paraId="418557B0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DBCD" w14:textId="60DF6A1D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ooled</w:t>
            </w:r>
            <w:r w:rsidR="007006BD">
              <w:rPr>
                <w:i/>
                <w:sz w:val="22"/>
              </w:rPr>
              <w:t xml:space="preserve"> richn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2CEE" w14:textId="7735DFCB" w:rsidR="00011E86" w:rsidRPr="00995D68" w:rsidRDefault="00EA58D0" w:rsidP="00011E86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-0.16</w:t>
            </w:r>
          </w:p>
        </w:tc>
      </w:tr>
      <w:tr w:rsidR="00011E86" w:rsidRPr="00995D68" w14:paraId="49EA1734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E1BD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lan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F198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4</w:t>
            </w:r>
          </w:p>
        </w:tc>
      </w:tr>
      <w:tr w:rsidR="00011E86" w:rsidRPr="00995D68" w14:paraId="782D4C0C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E91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Insec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A101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03</w:t>
            </w:r>
          </w:p>
        </w:tc>
      </w:tr>
      <w:tr w:rsidR="00011E86" w:rsidRPr="00995D68" w14:paraId="6735886A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5A66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a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E694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6</w:t>
            </w:r>
          </w:p>
        </w:tc>
      </w:tr>
      <w:tr w:rsidR="00011E86" w:rsidRPr="00995D68" w14:paraId="05641BF2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43BF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ir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A5D1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5</w:t>
            </w:r>
          </w:p>
        </w:tc>
      </w:tr>
      <w:tr w:rsidR="00011E86" w:rsidRPr="00995D68" w14:paraId="68DF7958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BE4C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TreM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49F9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06</w:t>
            </w:r>
          </w:p>
        </w:tc>
      </w:tr>
      <w:tr w:rsidR="00011E86" w:rsidRPr="00995D68" w14:paraId="718A7A44" w14:textId="77777777" w:rsidTr="00011E86">
        <w:trPr>
          <w:gridAfter w:val="1"/>
          <w:wAfter w:w="1408" w:type="dxa"/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2565" w14:textId="77777777" w:rsidR="00011E86" w:rsidRPr="00995D68" w:rsidRDefault="00011E86" w:rsidP="00011E86">
            <w:pPr>
              <w:pStyle w:val="KeinLeerraum"/>
              <w:rPr>
                <w:sz w:val="22"/>
              </w:rPr>
            </w:pPr>
            <w:r w:rsidRPr="00995D68">
              <w:rPr>
                <w:sz w:val="22"/>
              </w:rPr>
              <w:t xml:space="preserve">ForMI components </w:t>
            </w:r>
          </w:p>
        </w:tc>
      </w:tr>
      <w:tr w:rsidR="00011E86" w:rsidRPr="00995D68" w14:paraId="0B38E1BB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7617" w14:textId="73604C4C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ooled</w:t>
            </w:r>
            <w:r w:rsidR="007006BD">
              <w:rPr>
                <w:i/>
                <w:sz w:val="22"/>
              </w:rPr>
              <w:t xml:space="preserve"> richn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4611" w14:textId="2B6BA1B8" w:rsidR="00011E86" w:rsidRPr="00995D68" w:rsidRDefault="00100D07" w:rsidP="00011E86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</w:p>
        </w:tc>
      </w:tr>
      <w:tr w:rsidR="00011E86" w:rsidRPr="00995D68" w14:paraId="3EC5D4C9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7776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lan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A02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7</w:t>
            </w:r>
          </w:p>
        </w:tc>
      </w:tr>
      <w:tr w:rsidR="00011E86" w:rsidRPr="00995D68" w14:paraId="428C58E7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F67D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Insec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0096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09</w:t>
            </w:r>
          </w:p>
        </w:tc>
      </w:tr>
      <w:tr w:rsidR="00011E86" w:rsidRPr="00995D68" w14:paraId="0C0B65A2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6AAA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a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BFF2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23</w:t>
            </w:r>
          </w:p>
        </w:tc>
      </w:tr>
      <w:tr w:rsidR="00011E86" w:rsidRPr="00995D68" w14:paraId="10271DF9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AC9A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ird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64FE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24</w:t>
            </w:r>
          </w:p>
        </w:tc>
      </w:tr>
      <w:tr w:rsidR="00011E86" w:rsidRPr="00995D68" w14:paraId="567CB32E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87B0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TreM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478D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0</w:t>
            </w:r>
          </w:p>
        </w:tc>
      </w:tr>
      <w:tr w:rsidR="00011E86" w:rsidRPr="00995D68" w14:paraId="64A5A2FD" w14:textId="77777777" w:rsidTr="00011E86">
        <w:trPr>
          <w:gridAfter w:val="1"/>
          <w:wAfter w:w="1408" w:type="dxa"/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614" w14:textId="77777777" w:rsidR="00011E86" w:rsidRPr="00995D68" w:rsidRDefault="00011E86" w:rsidP="00011E86">
            <w:pPr>
              <w:pStyle w:val="KeinLeerraum"/>
              <w:rPr>
                <w:sz w:val="22"/>
              </w:rPr>
            </w:pPr>
            <w:r w:rsidRPr="00995D68">
              <w:rPr>
                <w:sz w:val="22"/>
              </w:rPr>
              <w:t>Carbon components</w:t>
            </w:r>
          </w:p>
        </w:tc>
      </w:tr>
      <w:tr w:rsidR="00011E86" w:rsidRPr="00995D68" w14:paraId="7A893564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A6D1" w14:textId="35E0D0B9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ooled</w:t>
            </w:r>
            <w:r w:rsidR="007006BD">
              <w:rPr>
                <w:i/>
                <w:sz w:val="22"/>
              </w:rPr>
              <w:t xml:space="preserve"> richnes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70C6" w14:textId="56D91A79" w:rsidR="00011E86" w:rsidRPr="00995D68" w:rsidRDefault="00DA2A65" w:rsidP="00011E86">
            <w:pPr>
              <w:pStyle w:val="KeinLeerraum"/>
              <w:jc w:val="center"/>
              <w:rPr>
                <w:sz w:val="22"/>
              </w:rPr>
            </w:pPr>
            <w:r>
              <w:rPr>
                <w:sz w:val="22"/>
              </w:rPr>
              <w:t>-0.03</w:t>
            </w:r>
          </w:p>
        </w:tc>
      </w:tr>
      <w:tr w:rsidR="00011E86" w:rsidRPr="00995D68" w14:paraId="69C17F61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38E2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Plan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42C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05</w:t>
            </w:r>
          </w:p>
        </w:tc>
      </w:tr>
      <w:tr w:rsidR="00011E86" w:rsidRPr="00995D68" w14:paraId="2CC7BF49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8C72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Insec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3F2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4</w:t>
            </w:r>
          </w:p>
        </w:tc>
      </w:tr>
      <w:tr w:rsidR="00011E86" w:rsidRPr="00995D68" w14:paraId="0E1AFC92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B3B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ats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5365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22</w:t>
            </w:r>
          </w:p>
        </w:tc>
      </w:tr>
      <w:tr w:rsidR="00011E86" w:rsidRPr="00995D68" w14:paraId="468C43D1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D54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Birds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C383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18</w:t>
            </w:r>
          </w:p>
        </w:tc>
      </w:tr>
      <w:tr w:rsidR="00011E86" w:rsidRPr="00995D68" w14:paraId="6CD9B035" w14:textId="77777777" w:rsidTr="00011E86">
        <w:trPr>
          <w:trHeight w:val="288"/>
        </w:trPr>
        <w:tc>
          <w:tcPr>
            <w:tcW w:w="2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290DB" w14:textId="77777777" w:rsidR="00011E86" w:rsidRPr="00995D68" w:rsidRDefault="00011E86" w:rsidP="00011E86">
            <w:pPr>
              <w:pStyle w:val="KeinLeerraum"/>
              <w:rPr>
                <w:i/>
                <w:sz w:val="22"/>
              </w:rPr>
            </w:pPr>
            <w:r w:rsidRPr="00995D68">
              <w:rPr>
                <w:i/>
                <w:sz w:val="22"/>
              </w:rPr>
              <w:t>TreMs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BD28F" w14:textId="77777777" w:rsidR="00011E86" w:rsidRPr="00995D68" w:rsidRDefault="00011E86" w:rsidP="00011E86">
            <w:pPr>
              <w:pStyle w:val="KeinLeerraum"/>
              <w:jc w:val="center"/>
              <w:rPr>
                <w:sz w:val="22"/>
              </w:rPr>
            </w:pPr>
            <w:r w:rsidRPr="00995D68">
              <w:rPr>
                <w:sz w:val="22"/>
              </w:rPr>
              <w:t>-0.05</w:t>
            </w:r>
          </w:p>
        </w:tc>
      </w:tr>
    </w:tbl>
    <w:p w14:paraId="7649CF9F" w14:textId="77777777" w:rsidR="00995D68" w:rsidRDefault="00995D68" w:rsidP="00995D68">
      <w:pPr>
        <w:pStyle w:val="KeinLeerraum"/>
        <w:rPr>
          <w:lang w:val="en-US"/>
        </w:rPr>
      </w:pPr>
    </w:p>
    <w:p w14:paraId="08AEF609" w14:textId="77777777" w:rsidR="004447F2" w:rsidRDefault="004447F2">
      <w:pPr>
        <w:spacing w:before="0" w:after="160" w:line="259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0A87C464" w14:textId="598338C1" w:rsidR="00011E86" w:rsidRDefault="00C42184" w:rsidP="00995D68">
      <w:pPr>
        <w:pStyle w:val="KeinLeerraum"/>
        <w:rPr>
          <w:lang w:val="en-US"/>
        </w:rPr>
      </w:pPr>
      <w:r>
        <w:rPr>
          <w:lang w:val="en-US"/>
        </w:rPr>
        <w:lastRenderedPageBreak/>
        <w:t>Table</w:t>
      </w:r>
      <w:r w:rsidR="007604EF">
        <w:rPr>
          <w:lang w:val="en-US"/>
        </w:rPr>
        <w:t xml:space="preserve"> </w:t>
      </w:r>
      <w:r w:rsidR="003F3972">
        <w:rPr>
          <w:lang w:val="en-US"/>
        </w:rPr>
        <w:t>S4</w:t>
      </w:r>
      <w:r>
        <w:rPr>
          <w:lang w:val="en-US"/>
        </w:rPr>
        <w:t xml:space="preserve"> – Negative and positive change points of the </w:t>
      </w:r>
      <w:r w:rsidR="00995D68" w:rsidRPr="00995D68">
        <w:rPr>
          <w:lang w:val="en-US"/>
        </w:rPr>
        <w:t>threshold indicator taxa analysis</w:t>
      </w:r>
      <w:r w:rsidR="00995D68">
        <w:rPr>
          <w:lang w:val="en-US"/>
        </w:rPr>
        <w:t xml:space="preserve"> for all predictors (environmental gradients) per taxonomic group. The “share of interval” is the range of the 5-95% change point quantiles in comparison to the maximum range of the predictor. The bold letters indicate where the share is below 15% and thus considered a threshold. </w:t>
      </w:r>
    </w:p>
    <w:p w14:paraId="1585F27E" w14:textId="77777777" w:rsidR="004447F2" w:rsidRPr="00C42184" w:rsidRDefault="004447F2" w:rsidP="00995D68">
      <w:pPr>
        <w:pStyle w:val="KeinLeerraum"/>
        <w:rPr>
          <w:sz w:val="20"/>
          <w:lang w:val="en-US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6"/>
        <w:gridCol w:w="1629"/>
        <w:gridCol w:w="1569"/>
        <w:gridCol w:w="1002"/>
        <w:gridCol w:w="1132"/>
        <w:gridCol w:w="875"/>
        <w:gridCol w:w="1109"/>
      </w:tblGrid>
      <w:tr w:rsidR="00901635" w:rsidRPr="00995D68" w14:paraId="3B32C95B" w14:textId="77777777" w:rsidTr="00B509DC">
        <w:trPr>
          <w:trHeight w:val="288"/>
        </w:trPr>
        <w:tc>
          <w:tcPr>
            <w:tcW w:w="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8E29" w14:textId="77777777" w:rsidR="00901635" w:rsidRPr="00995D68" w:rsidRDefault="00C42184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Taxonomic groups</w:t>
            </w:r>
            <w:r w:rsidR="00901635" w:rsidRPr="00995D68">
              <w:rPr>
                <w:rFonts w:eastAsia="Times New Roman"/>
                <w:sz w:val="22"/>
                <w:lang w:val="en-US" w:eastAsia="de-DE"/>
              </w:rPr>
              <w:t xml:space="preserve"> per predictor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E922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egative change point (NCP)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065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Positive change point (PCP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0103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Min of predictor</w:t>
            </w: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5C6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Max of predictor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6C5A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Share interval NCP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8D43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Share interval PCP</w:t>
            </w:r>
          </w:p>
        </w:tc>
      </w:tr>
      <w:tr w:rsidR="00901635" w:rsidRPr="00995D68" w14:paraId="72786743" w14:textId="77777777" w:rsidTr="00B509DC">
        <w:trPr>
          <w:trHeight w:val="288"/>
        </w:trPr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6D72" w14:textId="77777777" w:rsidR="00901635" w:rsidRPr="00995D68" w:rsidRDefault="00901635" w:rsidP="00901635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ForMI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988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hAnsi="Times New Roman"/>
                <w:sz w:val="22"/>
                <w:lang w:val="en-US"/>
              </w:rPr>
            </w:pP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6C4F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EDBD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39BD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579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AD8A" w14:textId="77777777" w:rsidR="00901635" w:rsidRPr="00995D68" w:rsidRDefault="00901635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5EC2AB3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7745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4457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B93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27E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EBD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9600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E81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2%</w:t>
            </w:r>
          </w:p>
        </w:tc>
      </w:tr>
      <w:tr w:rsidR="00901635" w:rsidRPr="00995D68" w14:paraId="639A97E5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C48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8E4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832C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0FF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E1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CDC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CA3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%</w:t>
            </w:r>
          </w:p>
        </w:tc>
      </w:tr>
      <w:tr w:rsidR="00901635" w:rsidRPr="00995D68" w14:paraId="3F18785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113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7F4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2D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481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8CF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2F4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967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1%</w:t>
            </w:r>
          </w:p>
        </w:tc>
      </w:tr>
      <w:tr w:rsidR="00901635" w:rsidRPr="00995D68" w14:paraId="7A94B0AC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9539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699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3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EDC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7AA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3B9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74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3BB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6%</w:t>
            </w:r>
          </w:p>
        </w:tc>
      </w:tr>
      <w:tr w:rsidR="00901635" w:rsidRPr="00995D68" w14:paraId="55B4C29C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A48E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AEF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36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5D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D4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EDF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7CF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</w:tr>
      <w:tr w:rsidR="00901635" w:rsidRPr="00995D68" w14:paraId="62C071C4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B1F7" w14:textId="356E83D1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1BA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0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EE72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734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C81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637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6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3C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5%</w:t>
            </w:r>
          </w:p>
        </w:tc>
      </w:tr>
      <w:tr w:rsidR="00C42184" w:rsidRPr="00995D68" w14:paraId="4FD8053E" w14:textId="77777777" w:rsidTr="00B509DC">
        <w:trPr>
          <w:trHeight w:val="288"/>
        </w:trPr>
        <w:tc>
          <w:tcPr>
            <w:tcW w:w="1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4DB1" w14:textId="77777777" w:rsidR="00C42184" w:rsidRPr="00995D68" w:rsidRDefault="00C42184" w:rsidP="00C42184">
            <w:pPr>
              <w:pStyle w:val="KeinLeerraum"/>
              <w:rPr>
                <w:sz w:val="22"/>
                <w:lang w:val="en-US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Total carbon (MgC/ha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2F7B" w14:textId="77777777" w:rsidR="00C42184" w:rsidRPr="00995D68" w:rsidRDefault="00C42184" w:rsidP="00C42184">
            <w:pPr>
              <w:pStyle w:val="KeinLeerraum"/>
              <w:jc w:val="right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53A7" w14:textId="77777777" w:rsidR="00C42184" w:rsidRPr="00995D68" w:rsidRDefault="00C42184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22EF" w14:textId="77777777" w:rsidR="00C42184" w:rsidRPr="00995D68" w:rsidRDefault="00C42184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E8A4" w14:textId="77777777" w:rsidR="00C42184" w:rsidRPr="00995D68" w:rsidRDefault="00C42184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AFCD" w14:textId="77777777" w:rsidR="00C42184" w:rsidRPr="00995D68" w:rsidRDefault="00C42184" w:rsidP="00C42184">
            <w:pPr>
              <w:pStyle w:val="KeinLeerraum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71F58A43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F716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CDF7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1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F6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7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E31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41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E6AF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D1E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%</w:t>
            </w:r>
          </w:p>
        </w:tc>
      </w:tr>
      <w:tr w:rsidR="00901635" w:rsidRPr="00995D68" w14:paraId="40DC0B2E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3143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BA2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77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9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F3F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1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22B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A3B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BBB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F8B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2%</w:t>
            </w:r>
          </w:p>
        </w:tc>
      </w:tr>
      <w:tr w:rsidR="00901635" w:rsidRPr="00995D68" w14:paraId="1BE3FCF5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71B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670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1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6F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25F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4FF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EC7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DDF0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</w:tr>
      <w:tr w:rsidR="00901635" w:rsidRPr="00995D68" w14:paraId="671AA123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C0265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9C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209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71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213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43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C9C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70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6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62E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2%</w:t>
            </w:r>
          </w:p>
        </w:tc>
      </w:tr>
      <w:tr w:rsidR="00901635" w:rsidRPr="00995D68" w14:paraId="3E1B351D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B387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687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6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3A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25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87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0D3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3C0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410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%</w:t>
            </w:r>
          </w:p>
        </w:tc>
      </w:tr>
      <w:tr w:rsidR="00901635" w:rsidRPr="00995D68" w14:paraId="6E74FA6D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597" w14:textId="4DEB19EC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1357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72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E75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64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72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5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42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2E1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303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6%</w:t>
            </w:r>
          </w:p>
        </w:tc>
      </w:tr>
      <w:tr w:rsidR="00901635" w:rsidRPr="00995D68" w14:paraId="2A27D1C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2900" w14:textId="77777777" w:rsidR="00901635" w:rsidRPr="00995D68" w:rsidRDefault="00901635" w:rsidP="00901635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DVI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B32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A3F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97E4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CDE8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3373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6120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6005C595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C934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C5E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0BF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669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707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701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AFF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4%</w:t>
            </w:r>
          </w:p>
        </w:tc>
      </w:tr>
      <w:tr w:rsidR="00901635" w:rsidRPr="00995D68" w14:paraId="6908A1E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C9D5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F0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FB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23D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FBB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A5E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6EC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%</w:t>
            </w:r>
          </w:p>
        </w:tc>
      </w:tr>
      <w:tr w:rsidR="00901635" w:rsidRPr="00995D68" w14:paraId="20AA773C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FE5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518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80C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87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27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6D5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D32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6%</w:t>
            </w:r>
          </w:p>
        </w:tc>
      </w:tr>
      <w:tr w:rsidR="00901635" w:rsidRPr="00995D68" w14:paraId="18D8C29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0560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FFC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4F3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7CE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328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875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D8B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9%</w:t>
            </w:r>
          </w:p>
        </w:tc>
      </w:tr>
      <w:tr w:rsidR="00901635" w:rsidRPr="00995D68" w14:paraId="7420D07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FA17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1907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DEC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A1A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449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70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5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98C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2%</w:t>
            </w:r>
          </w:p>
        </w:tc>
      </w:tr>
      <w:tr w:rsidR="00901635" w:rsidRPr="00995D68" w14:paraId="59B452C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79D1" w14:textId="467509CC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01E5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862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8FD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EBE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EA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D0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9%</w:t>
            </w:r>
          </w:p>
        </w:tc>
      </w:tr>
      <w:tr w:rsidR="00901635" w:rsidRPr="00995D68" w14:paraId="1C453D14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8576" w14:textId="77777777" w:rsidR="00901635" w:rsidRPr="00995D68" w:rsidRDefault="00901635" w:rsidP="00901635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Idwcu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E76A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CEE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8EB8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D06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7365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F030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204F8F2C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E15D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700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60DA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758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F9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65C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936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</w:tr>
      <w:tr w:rsidR="00901635" w:rsidRPr="00995D68" w14:paraId="22A91DC3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44E8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526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0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C06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91C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4F0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307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5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CB6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2%</w:t>
            </w:r>
          </w:p>
        </w:tc>
      </w:tr>
      <w:tr w:rsidR="00901635" w:rsidRPr="00995D68" w14:paraId="0D091D4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9888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795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DF1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0D8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F42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4CE9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65F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78%</w:t>
            </w:r>
          </w:p>
        </w:tc>
      </w:tr>
      <w:tr w:rsidR="00901635" w:rsidRPr="00995D68" w14:paraId="0EB9B02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C41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3DCD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61D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6BF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FFB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AD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038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90%</w:t>
            </w:r>
          </w:p>
        </w:tc>
      </w:tr>
      <w:tr w:rsidR="00901635" w:rsidRPr="00995D68" w14:paraId="73DAD09D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CA84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EC5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9CE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EE7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D71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20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9E1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</w:tr>
      <w:tr w:rsidR="00901635" w:rsidRPr="00995D68" w14:paraId="75A577C9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0555" w14:textId="29357204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4FB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F8E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775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C14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CDD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84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1%</w:t>
            </w:r>
          </w:p>
        </w:tc>
      </w:tr>
      <w:tr w:rsidR="00901635" w:rsidRPr="00995D68" w14:paraId="49F4678A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502E" w14:textId="77777777" w:rsidR="00901635" w:rsidRPr="00995D68" w:rsidRDefault="00901635" w:rsidP="00901635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Inonat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DDFC9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EB26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56F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7AFD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29AE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D606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1904D21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FE49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189A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3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9CD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D11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E3B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386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69F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5%</w:t>
            </w:r>
          </w:p>
        </w:tc>
      </w:tr>
      <w:tr w:rsidR="00901635" w:rsidRPr="00995D68" w14:paraId="6455CB0C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A06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C3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3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A54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D62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75B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449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682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5%</w:t>
            </w:r>
          </w:p>
        </w:tc>
      </w:tr>
      <w:tr w:rsidR="00901635" w:rsidRPr="00995D68" w14:paraId="70BD2DC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7E60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BFBB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42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51B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1E5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E9C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8E1F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</w:tr>
      <w:tr w:rsidR="00901635" w:rsidRPr="00995D68" w14:paraId="3286BC2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0D9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666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E7B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15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23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D5C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0D8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2%</w:t>
            </w:r>
          </w:p>
        </w:tc>
      </w:tr>
      <w:tr w:rsidR="00901635" w:rsidRPr="00995D68" w14:paraId="7795F126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0D97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498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7FD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AB8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4CD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91E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254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1%</w:t>
            </w:r>
          </w:p>
        </w:tc>
      </w:tr>
      <w:tr w:rsidR="00901635" w:rsidRPr="00995D68" w14:paraId="19158A69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408" w14:textId="449F3724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3009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76A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A78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00B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82E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DAB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9%</w:t>
            </w:r>
          </w:p>
        </w:tc>
      </w:tr>
      <w:tr w:rsidR="00901635" w:rsidRPr="00995D68" w14:paraId="4CEFF28B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9A62" w14:textId="77777777" w:rsidR="00901635" w:rsidRPr="00995D68" w:rsidRDefault="00901635" w:rsidP="00901635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Iharv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A34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AAE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F36D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98C1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D34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8C9C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75CA6D7B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AF57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70A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F0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DCC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C3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85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4C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2%</w:t>
            </w:r>
          </w:p>
        </w:tc>
      </w:tr>
      <w:tr w:rsidR="00901635" w:rsidRPr="00995D68" w14:paraId="08A56CDB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0FAD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lastRenderedPageBreak/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53C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39A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C99E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4C7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4C1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7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47B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52%</w:t>
            </w:r>
          </w:p>
        </w:tc>
      </w:tr>
      <w:tr w:rsidR="00901635" w:rsidRPr="00995D68" w14:paraId="0C1482D7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C455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24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F522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D1B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8A4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63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38E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%</w:t>
            </w:r>
          </w:p>
        </w:tc>
      </w:tr>
      <w:tr w:rsidR="00901635" w:rsidRPr="00995D68" w14:paraId="14DB7091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211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93D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BB5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AD53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663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DBF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7A7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69%</w:t>
            </w:r>
          </w:p>
        </w:tc>
      </w:tr>
      <w:tr w:rsidR="00901635" w:rsidRPr="00995D68" w14:paraId="7DE753E9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20C6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B5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EA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417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0F7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A8D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EF7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2%</w:t>
            </w:r>
          </w:p>
        </w:tc>
      </w:tr>
      <w:tr w:rsidR="00901635" w:rsidRPr="00995D68" w14:paraId="2F454E98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0DE1" w14:textId="36F75BD8" w:rsidR="007006BD" w:rsidRPr="00995D68" w:rsidRDefault="00901635" w:rsidP="007006BD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2A8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8CA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155D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839B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AB9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9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40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0%</w:t>
            </w:r>
          </w:p>
        </w:tc>
      </w:tr>
      <w:tr w:rsidR="00995D68" w:rsidRPr="00995D68" w14:paraId="448D2D03" w14:textId="77777777" w:rsidTr="00B509DC">
        <w:trPr>
          <w:trHeight w:val="288"/>
        </w:trPr>
        <w:tc>
          <w:tcPr>
            <w:tcW w:w="273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DC89" w14:textId="77777777" w:rsidR="00995D68" w:rsidRPr="00995D68" w:rsidRDefault="00995D68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Aboveground carbon (MgC/ha)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39E7" w14:textId="77777777" w:rsidR="00995D68" w:rsidRPr="00995D68" w:rsidRDefault="00995D68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2D5B" w14:textId="77777777" w:rsidR="00995D68" w:rsidRPr="00995D68" w:rsidRDefault="00995D68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DF1D" w14:textId="77777777" w:rsidR="00995D68" w:rsidRPr="00995D68" w:rsidRDefault="00995D68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3A52" w14:textId="77777777" w:rsidR="00995D68" w:rsidRPr="00995D68" w:rsidRDefault="00995D68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B509DC" w:rsidRPr="00995D68" w14:paraId="7323A1D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208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3D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6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089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3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DE73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9C9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639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433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5%</w:t>
            </w:r>
          </w:p>
        </w:tc>
      </w:tr>
      <w:tr w:rsidR="00901635" w:rsidRPr="00995D68" w14:paraId="6FC41CB6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A1DF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C4D9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1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94B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60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3EA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DCF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EE6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0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81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4%</w:t>
            </w:r>
          </w:p>
        </w:tc>
      </w:tr>
      <w:tr w:rsidR="00901635" w:rsidRPr="00995D68" w14:paraId="06499CBF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F36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67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79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8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F24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9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A37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1A8D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5DC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6AD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0%</w:t>
            </w:r>
          </w:p>
        </w:tc>
      </w:tr>
      <w:tr w:rsidR="00901635" w:rsidRPr="00995D68" w14:paraId="7D6BC774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F38D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407B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04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9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82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2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AA8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7FE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4A0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47A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3%</w:t>
            </w:r>
          </w:p>
        </w:tc>
      </w:tr>
      <w:tr w:rsidR="00901635" w:rsidRPr="00995D68" w14:paraId="0D5A92AB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9BA9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793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03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E0A5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4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D88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C06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0CB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34B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</w:tr>
      <w:tr w:rsidR="00901635" w:rsidRPr="00995D68" w14:paraId="37B17549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6337" w14:textId="55E8D006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1E8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09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5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04C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12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16C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605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8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719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118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8%</w:t>
            </w:r>
          </w:p>
        </w:tc>
      </w:tr>
      <w:tr w:rsidR="00901635" w:rsidRPr="00995D68" w14:paraId="6C695499" w14:textId="77777777" w:rsidTr="00B509DC">
        <w:trPr>
          <w:trHeight w:val="288"/>
        </w:trPr>
        <w:tc>
          <w:tcPr>
            <w:tcW w:w="1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40F" w14:textId="77777777" w:rsidR="00901635" w:rsidRPr="00995D68" w:rsidRDefault="00901635" w:rsidP="00C42184">
            <w:pPr>
              <w:pStyle w:val="KeinLeerraum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Foliage carbon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(MgC/ha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E24F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001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257D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F4CA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50F" w14:textId="77777777" w:rsidR="00901635" w:rsidRPr="00995D68" w:rsidRDefault="00901635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31D658D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5B9C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240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3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B8E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7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2A6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DC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32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6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8A1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2%</w:t>
            </w:r>
          </w:p>
        </w:tc>
      </w:tr>
      <w:tr w:rsidR="00901635" w:rsidRPr="00995D68" w14:paraId="19802A4F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9E49B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B4E7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A3F0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F37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29A6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AF54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8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042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</w:tr>
      <w:tr w:rsidR="00901635" w:rsidRPr="00995D68" w14:paraId="506BC957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EB1E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D69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3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EA0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C43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8DD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F70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886F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</w:tr>
      <w:tr w:rsidR="00901635" w:rsidRPr="00995D68" w14:paraId="4AE7D9E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DF3A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9EFD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1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7D5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4D0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D372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8CF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688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</w:tr>
      <w:tr w:rsidR="00901635" w:rsidRPr="00995D68" w14:paraId="064976A6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A0F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48B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E93E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7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EA7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F5F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3422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2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50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7%</w:t>
            </w:r>
          </w:p>
        </w:tc>
      </w:tr>
      <w:tr w:rsidR="00901635" w:rsidRPr="00995D68" w14:paraId="45BBE4BB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C16" w14:textId="67102BE6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  <w:r w:rsidR="007006BD">
              <w:rPr>
                <w:rFonts w:eastAsia="Times New Roman"/>
                <w:i/>
                <w:sz w:val="22"/>
                <w:lang w:val="en-US" w:eastAsia="de-DE"/>
              </w:rPr>
              <w:t xml:space="preserve"> richnes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612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1B3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E51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0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8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BAF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4E4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4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990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%</w:t>
            </w:r>
          </w:p>
        </w:tc>
      </w:tr>
      <w:tr w:rsidR="00C42184" w:rsidRPr="00995D68" w14:paraId="107C4468" w14:textId="77777777" w:rsidTr="00B509DC">
        <w:trPr>
          <w:trHeight w:val="288"/>
        </w:trPr>
        <w:tc>
          <w:tcPr>
            <w:tcW w:w="18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A71" w14:textId="77777777" w:rsidR="00C42184" w:rsidRPr="00995D68" w:rsidRDefault="00C42184" w:rsidP="00C42184">
            <w:pPr>
              <w:pStyle w:val="KeinLeerraum"/>
              <w:rPr>
                <w:sz w:val="22"/>
                <w:lang w:val="en-US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Root carbon(MgC/ha)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5918" w14:textId="77777777" w:rsidR="00C42184" w:rsidRPr="00995D68" w:rsidRDefault="00C42184" w:rsidP="00C42184">
            <w:pPr>
              <w:pStyle w:val="KeinLeerraum"/>
              <w:jc w:val="center"/>
              <w:rPr>
                <w:sz w:val="22"/>
                <w:lang w:val="en-US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B19B" w14:textId="77777777" w:rsidR="00C42184" w:rsidRPr="00995D68" w:rsidRDefault="00C42184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084" w14:textId="77777777" w:rsidR="00C42184" w:rsidRPr="00995D68" w:rsidRDefault="00C42184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9D2F" w14:textId="77777777" w:rsidR="00C42184" w:rsidRPr="00995D68" w:rsidRDefault="00C42184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b/>
                <w:sz w:val="22"/>
                <w:lang w:val="en-US" w:eastAsia="de-DE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0DFB" w14:textId="77777777" w:rsidR="00C42184" w:rsidRPr="00995D68" w:rsidRDefault="00C42184" w:rsidP="00C42184">
            <w:pPr>
              <w:pStyle w:val="KeinLeerraum"/>
              <w:jc w:val="center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</w:tr>
      <w:tr w:rsidR="00901635" w:rsidRPr="00995D68" w14:paraId="2E899DF3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04C1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TreM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11B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42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29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CC2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84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B122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07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05BF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9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734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0%</w:t>
            </w:r>
          </w:p>
        </w:tc>
      </w:tr>
      <w:tr w:rsidR="00901635" w:rsidRPr="00995D68" w14:paraId="1FA32980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325D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ird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17B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61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948A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2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7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34A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695A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6FD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41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9C9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8%</w:t>
            </w:r>
          </w:p>
        </w:tc>
      </w:tr>
      <w:tr w:rsidR="00901635" w:rsidRPr="00995D68" w14:paraId="5AF1C41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CDA5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Ba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0AF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6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60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296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5087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36A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052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6469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</w:tr>
      <w:tr w:rsidR="00901635" w:rsidRPr="00995D68" w14:paraId="72995634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BBA9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Insects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030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N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26EC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85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08B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4A5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D3B3" w14:textId="77777777" w:rsidR="00901635" w:rsidRPr="00995D68" w:rsidRDefault="00CC7221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NA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57FC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</w:tr>
      <w:tr w:rsidR="00B509DC" w:rsidRPr="00995D68" w14:paraId="4E6375F2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0C3D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lants</w:t>
            </w:r>
          </w:p>
        </w:tc>
        <w:tc>
          <w:tcPr>
            <w:tcW w:w="8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6A08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4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54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FA811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9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0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9B59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72E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21DE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b/>
                <w:sz w:val="22"/>
                <w:lang w:val="en-US" w:eastAsia="de-DE"/>
              </w:rPr>
            </w:pPr>
            <w:r w:rsidRPr="00995D68">
              <w:rPr>
                <w:rFonts w:eastAsia="Times New Roman"/>
                <w:b/>
                <w:sz w:val="22"/>
                <w:lang w:val="en-US" w:eastAsia="de-DE"/>
              </w:rPr>
              <w:t>15%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C8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23%</w:t>
            </w:r>
          </w:p>
        </w:tc>
      </w:tr>
      <w:tr w:rsidR="00901635" w:rsidRPr="00995D68" w14:paraId="5FBC39A1" w14:textId="77777777" w:rsidTr="00B509DC">
        <w:trPr>
          <w:trHeight w:val="288"/>
        </w:trPr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0B0E2" w14:textId="77777777" w:rsidR="00901635" w:rsidRPr="00995D68" w:rsidRDefault="00901635" w:rsidP="00901635">
            <w:pPr>
              <w:pStyle w:val="KeinLeerraum"/>
              <w:numPr>
                <w:ilvl w:val="0"/>
                <w:numId w:val="14"/>
              </w:numPr>
              <w:rPr>
                <w:rFonts w:eastAsia="Times New Roman"/>
                <w:i/>
                <w:sz w:val="22"/>
                <w:lang w:val="en-US" w:eastAsia="de-DE"/>
              </w:rPr>
            </w:pPr>
            <w:r w:rsidRPr="00995D68">
              <w:rPr>
                <w:rFonts w:eastAsia="Times New Roman"/>
                <w:i/>
                <w:sz w:val="22"/>
                <w:lang w:val="en-US" w:eastAsia="de-DE"/>
              </w:rPr>
              <w:t>Pooled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EC47E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5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4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4C8F3" w14:textId="77777777" w:rsidR="00901635" w:rsidRPr="00995D68" w:rsidRDefault="00901635" w:rsidP="00C42184">
            <w:pPr>
              <w:pStyle w:val="KeinLeerraum"/>
              <w:jc w:val="center"/>
              <w:rPr>
                <w:sz w:val="22"/>
                <w:lang w:val="en-US"/>
              </w:rPr>
            </w:pPr>
            <w:r w:rsidRPr="00995D68">
              <w:rPr>
                <w:sz w:val="22"/>
                <w:lang w:val="en-US"/>
              </w:rPr>
              <w:t>68</w:t>
            </w:r>
            <w:r w:rsidR="00C42184" w:rsidRPr="00995D68">
              <w:rPr>
                <w:sz w:val="22"/>
                <w:lang w:val="en-US"/>
              </w:rPr>
              <w:t>.</w:t>
            </w:r>
            <w:r w:rsidRPr="00995D68">
              <w:rPr>
                <w:sz w:val="22"/>
                <w:lang w:val="en-US"/>
              </w:rPr>
              <w:t>44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DEE71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6</w:t>
            </w:r>
          </w:p>
        </w:tc>
        <w:tc>
          <w:tcPr>
            <w:tcW w:w="6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12890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59</w:t>
            </w:r>
            <w:r w:rsidR="00C42184" w:rsidRPr="00995D68">
              <w:rPr>
                <w:rFonts w:eastAsia="Times New Roman"/>
                <w:sz w:val="22"/>
                <w:lang w:val="en-US" w:eastAsia="de-DE"/>
              </w:rPr>
              <w:t>.</w:t>
            </w:r>
            <w:r w:rsidRPr="00995D68">
              <w:rPr>
                <w:rFonts w:eastAsia="Times New Roman"/>
                <w:sz w:val="22"/>
                <w:lang w:val="en-US" w:eastAsia="de-DE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DE90B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18%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1FE78" w14:textId="77777777" w:rsidR="00901635" w:rsidRPr="00995D68" w:rsidRDefault="00901635" w:rsidP="00C42184">
            <w:pPr>
              <w:pStyle w:val="KeinLeerraum"/>
              <w:jc w:val="center"/>
              <w:rPr>
                <w:rFonts w:eastAsia="Times New Roman"/>
                <w:sz w:val="22"/>
                <w:lang w:val="en-US" w:eastAsia="de-DE"/>
              </w:rPr>
            </w:pPr>
            <w:r w:rsidRPr="00995D68">
              <w:rPr>
                <w:rFonts w:eastAsia="Times New Roman"/>
                <w:sz w:val="22"/>
                <w:lang w:val="en-US" w:eastAsia="de-DE"/>
              </w:rPr>
              <w:t>33%</w:t>
            </w:r>
          </w:p>
        </w:tc>
      </w:tr>
    </w:tbl>
    <w:p w14:paraId="52FBAF07" w14:textId="77777777" w:rsidR="00901635" w:rsidRDefault="00901635" w:rsidP="00B509DC">
      <w:pPr>
        <w:rPr>
          <w:sz w:val="20"/>
        </w:rPr>
      </w:pPr>
    </w:p>
    <w:sectPr w:rsidR="00901635" w:rsidSect="00C4218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FFC27" w14:textId="77777777" w:rsidR="0067526E" w:rsidRDefault="0067526E" w:rsidP="003F3972">
      <w:pPr>
        <w:spacing w:before="0" w:after="0" w:line="240" w:lineRule="auto"/>
      </w:pPr>
      <w:r>
        <w:separator/>
      </w:r>
    </w:p>
  </w:endnote>
  <w:endnote w:type="continuationSeparator" w:id="0">
    <w:p w14:paraId="0DD259BE" w14:textId="77777777" w:rsidR="0067526E" w:rsidRDefault="0067526E" w:rsidP="003F397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840860" w14:textId="77777777" w:rsidR="0067526E" w:rsidRDefault="0067526E" w:rsidP="003F3972">
      <w:pPr>
        <w:spacing w:before="0" w:after="0" w:line="240" w:lineRule="auto"/>
      </w:pPr>
      <w:r>
        <w:separator/>
      </w:r>
    </w:p>
  </w:footnote>
  <w:footnote w:type="continuationSeparator" w:id="0">
    <w:p w14:paraId="1CCF85F1" w14:textId="77777777" w:rsidR="0067526E" w:rsidRDefault="0067526E" w:rsidP="003F3972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A4993"/>
    <w:multiLevelType w:val="hybridMultilevel"/>
    <w:tmpl w:val="AAE835D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573CB"/>
    <w:multiLevelType w:val="hybridMultilevel"/>
    <w:tmpl w:val="FF86810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6A1C35"/>
    <w:multiLevelType w:val="hybridMultilevel"/>
    <w:tmpl w:val="8578D1E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141964"/>
    <w:multiLevelType w:val="hybridMultilevel"/>
    <w:tmpl w:val="9B1ACF22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466F4"/>
    <w:multiLevelType w:val="hybridMultilevel"/>
    <w:tmpl w:val="BC7A0796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F14285"/>
    <w:multiLevelType w:val="hybridMultilevel"/>
    <w:tmpl w:val="3E84C338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B42A5C"/>
    <w:multiLevelType w:val="hybridMultilevel"/>
    <w:tmpl w:val="824647C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740AC"/>
    <w:multiLevelType w:val="hybridMultilevel"/>
    <w:tmpl w:val="6E60BF1C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C67039"/>
    <w:multiLevelType w:val="hybridMultilevel"/>
    <w:tmpl w:val="2ADEDE2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D5223B"/>
    <w:multiLevelType w:val="hybridMultilevel"/>
    <w:tmpl w:val="BDBC49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A6E2858"/>
    <w:multiLevelType w:val="hybridMultilevel"/>
    <w:tmpl w:val="F61E6D3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F27B35"/>
    <w:multiLevelType w:val="hybridMultilevel"/>
    <w:tmpl w:val="E95057D0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FC7CF6"/>
    <w:multiLevelType w:val="hybridMultilevel"/>
    <w:tmpl w:val="9CDE5BBA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B280138"/>
    <w:multiLevelType w:val="hybridMultilevel"/>
    <w:tmpl w:val="CC242814"/>
    <w:lvl w:ilvl="0" w:tplc="04070019">
      <w:start w:val="1"/>
      <w:numFmt w:val="lowerLetter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13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10"/>
  </w:num>
  <w:num w:numId="9">
    <w:abstractNumId w:val="6"/>
  </w:num>
  <w:num w:numId="10">
    <w:abstractNumId w:val="11"/>
  </w:num>
  <w:num w:numId="11">
    <w:abstractNumId w:val="3"/>
  </w:num>
  <w:num w:numId="12">
    <w:abstractNumId w:val="2"/>
  </w:num>
  <w:num w:numId="13">
    <w:abstractNumId w:val="8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32"/>
    <w:rsid w:val="000034E3"/>
    <w:rsid w:val="00011E32"/>
    <w:rsid w:val="00011E86"/>
    <w:rsid w:val="00030334"/>
    <w:rsid w:val="000871B6"/>
    <w:rsid w:val="00092C9E"/>
    <w:rsid w:val="000F285B"/>
    <w:rsid w:val="00100D07"/>
    <w:rsid w:val="00100EB0"/>
    <w:rsid w:val="00146778"/>
    <w:rsid w:val="00174A12"/>
    <w:rsid w:val="00260E83"/>
    <w:rsid w:val="00267568"/>
    <w:rsid w:val="002774C4"/>
    <w:rsid w:val="002878B5"/>
    <w:rsid w:val="00326F37"/>
    <w:rsid w:val="003370D3"/>
    <w:rsid w:val="003425BB"/>
    <w:rsid w:val="00345C72"/>
    <w:rsid w:val="003E1F05"/>
    <w:rsid w:val="003F3972"/>
    <w:rsid w:val="0043198D"/>
    <w:rsid w:val="004447F2"/>
    <w:rsid w:val="00466DE2"/>
    <w:rsid w:val="00486EB8"/>
    <w:rsid w:val="0058210A"/>
    <w:rsid w:val="005B1A83"/>
    <w:rsid w:val="005C51CD"/>
    <w:rsid w:val="005C73D8"/>
    <w:rsid w:val="005E77D1"/>
    <w:rsid w:val="005F5E70"/>
    <w:rsid w:val="006347FE"/>
    <w:rsid w:val="0067526E"/>
    <w:rsid w:val="00696752"/>
    <w:rsid w:val="007006BD"/>
    <w:rsid w:val="00701608"/>
    <w:rsid w:val="0071380C"/>
    <w:rsid w:val="0072004D"/>
    <w:rsid w:val="00742DB7"/>
    <w:rsid w:val="007604EF"/>
    <w:rsid w:val="007A2B14"/>
    <w:rsid w:val="00821636"/>
    <w:rsid w:val="008307D0"/>
    <w:rsid w:val="00885A10"/>
    <w:rsid w:val="008A27C9"/>
    <w:rsid w:val="008A3FAF"/>
    <w:rsid w:val="008A4094"/>
    <w:rsid w:val="00901635"/>
    <w:rsid w:val="009246E5"/>
    <w:rsid w:val="00943E3E"/>
    <w:rsid w:val="00995D68"/>
    <w:rsid w:val="00A15C1E"/>
    <w:rsid w:val="00A246CA"/>
    <w:rsid w:val="00A97AC4"/>
    <w:rsid w:val="00AE74EE"/>
    <w:rsid w:val="00B509DC"/>
    <w:rsid w:val="00B5620E"/>
    <w:rsid w:val="00B822FC"/>
    <w:rsid w:val="00BE43BA"/>
    <w:rsid w:val="00C208D9"/>
    <w:rsid w:val="00C42184"/>
    <w:rsid w:val="00CC7221"/>
    <w:rsid w:val="00CD3C82"/>
    <w:rsid w:val="00D0638C"/>
    <w:rsid w:val="00D1041E"/>
    <w:rsid w:val="00D23E12"/>
    <w:rsid w:val="00D367F1"/>
    <w:rsid w:val="00D70DFE"/>
    <w:rsid w:val="00DA2A65"/>
    <w:rsid w:val="00E14508"/>
    <w:rsid w:val="00E83E01"/>
    <w:rsid w:val="00EA58D0"/>
    <w:rsid w:val="00ED4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6D8E4"/>
  <w15:chartTrackingRefBased/>
  <w15:docId w15:val="{69240E9F-4F21-47BE-AE41-CCECDBDBD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CB"/>
    <w:qFormat/>
    <w:rsid w:val="00696752"/>
    <w:pPr>
      <w:spacing w:before="240" w:after="240" w:line="480" w:lineRule="auto"/>
      <w:jc w:val="both"/>
    </w:pPr>
    <w:rPr>
      <w:rFonts w:ascii="Arial" w:hAnsi="Arial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96752"/>
    <w:pPr>
      <w:keepNext/>
      <w:keepLines/>
      <w:spacing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67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9675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9675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9675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9675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9675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9675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9675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6752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6752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96752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9675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96752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96752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96752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96752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96752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styleId="Hyperlink">
    <w:name w:val="Hyperlink"/>
    <w:basedOn w:val="Absatz-Standardschriftart"/>
    <w:uiPriority w:val="99"/>
    <w:semiHidden/>
    <w:unhideWhenUsed/>
    <w:rsid w:val="00011E32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011E32"/>
    <w:rPr>
      <w:color w:val="954F72"/>
      <w:u w:val="single"/>
    </w:rPr>
  </w:style>
  <w:style w:type="paragraph" w:customStyle="1" w:styleId="msonormal0">
    <w:name w:val="msonormal"/>
    <w:basedOn w:val="Standard"/>
    <w:rsid w:val="00011E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table" w:styleId="EinfacheTabelle1">
    <w:name w:val="Plain Table 1"/>
    <w:basedOn w:val="NormaleTabelle"/>
    <w:uiPriority w:val="41"/>
    <w:rsid w:val="00AE74E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schriftung">
    <w:name w:val="caption"/>
    <w:next w:val="Standard"/>
    <w:uiPriority w:val="35"/>
    <w:unhideWhenUsed/>
    <w:qFormat/>
    <w:rsid w:val="00696752"/>
    <w:pPr>
      <w:spacing w:after="200" w:line="240" w:lineRule="auto"/>
    </w:pPr>
    <w:rPr>
      <w:rFonts w:ascii="Arial" w:hAnsi="Arial"/>
      <w:i/>
      <w:iCs/>
      <w:sz w:val="18"/>
      <w:szCs w:val="18"/>
    </w:rPr>
  </w:style>
  <w:style w:type="paragraph" w:customStyle="1" w:styleId="Compact">
    <w:name w:val="Compact"/>
    <w:basedOn w:val="Textkrper"/>
    <w:qFormat/>
    <w:rsid w:val="00696752"/>
    <w:pPr>
      <w:spacing w:before="36" w:after="36" w:line="240" w:lineRule="auto"/>
      <w:jc w:val="left"/>
    </w:pPr>
    <w:rPr>
      <w:rFonts w:asciiTheme="minorHAnsi" w:eastAsiaTheme="minorHAnsi" w:hAnsiTheme="minorHAnsi"/>
      <w:szCs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9675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96752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6967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96752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96752"/>
    <w:pPr>
      <w:numPr>
        <w:ilvl w:val="1"/>
      </w:numPr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96752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696752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696752"/>
    <w:rPr>
      <w:i/>
      <w:iCs/>
      <w:color w:val="auto"/>
    </w:rPr>
  </w:style>
  <w:style w:type="paragraph" w:styleId="KeinLeerraum">
    <w:name w:val="No Spacing"/>
    <w:uiPriority w:val="1"/>
    <w:qFormat/>
    <w:rsid w:val="00696752"/>
    <w:pPr>
      <w:spacing w:after="0" w:line="240" w:lineRule="auto"/>
    </w:pPr>
    <w:rPr>
      <w:rFonts w:ascii="Arial" w:hAnsi="Arial"/>
      <w:sz w:val="24"/>
    </w:rPr>
  </w:style>
  <w:style w:type="paragraph" w:styleId="Listenabsatz">
    <w:name w:val="List Paragraph"/>
    <w:basedOn w:val="Standard"/>
    <w:uiPriority w:val="34"/>
    <w:qFormat/>
    <w:rsid w:val="00696752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696752"/>
    <w:pPr>
      <w:spacing w:before="200"/>
      <w:ind w:left="864" w:right="864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69675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96752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96752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696752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696752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696752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696752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696752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96752"/>
    <w:pPr>
      <w:outlineLvl w:val="9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92C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92C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92C9E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2C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2C9E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92C9E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92C9E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F397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F3972"/>
    <w:rPr>
      <w:rFonts w:ascii="Arial" w:hAnsi="Arial"/>
      <w:sz w:val="24"/>
    </w:rPr>
  </w:style>
  <w:style w:type="paragraph" w:styleId="Fuzeile">
    <w:name w:val="footer"/>
    <w:basedOn w:val="Standard"/>
    <w:link w:val="FuzeileZchn"/>
    <w:uiPriority w:val="99"/>
    <w:unhideWhenUsed/>
    <w:rsid w:val="003F3972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F3972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51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7202-769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thomas.asbeck@waldbau.uni-freiburg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56B102-4965-4827-A904-6466C5ED4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49</Words>
  <Characters>13542</Characters>
  <Application>Microsoft Office Word</Application>
  <DocSecurity>0</DocSecurity>
  <Lines>112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-</Company>
  <LinksUpToDate>false</LinksUpToDate>
  <CharactersWithSpaces>15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beck, Thomas</dc:creator>
  <cp:keywords/>
  <dc:description/>
  <cp:lastModifiedBy>Asbeck, Thomas</cp:lastModifiedBy>
  <cp:revision>2</cp:revision>
  <dcterms:created xsi:type="dcterms:W3CDTF">2020-12-09T10:20:00Z</dcterms:created>
  <dcterms:modified xsi:type="dcterms:W3CDTF">2020-12-09T10:20:00Z</dcterms:modified>
</cp:coreProperties>
</file>